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C56B81" w14:textId="5F063C83" w:rsidR="00B353A1" w:rsidRPr="008F4F87" w:rsidRDefault="00FE2967" w:rsidP="00B353A1">
      <w:pPr>
        <w:jc w:val="center"/>
        <w:rPr>
          <w:rFonts w:ascii="Times New Roman" w:hAnsi="Times New Roman" w:cs="Times New Roman"/>
          <w:b/>
        </w:rPr>
      </w:pPr>
      <w:r w:rsidRPr="008F4F87">
        <w:rPr>
          <w:rFonts w:ascii="Times New Roman" w:hAnsi="Times New Roman" w:cs="Times New Roman"/>
          <w:b/>
        </w:rPr>
        <w:t xml:space="preserve">CODEBOOK </w:t>
      </w:r>
      <w:r w:rsidR="00DE2E22">
        <w:rPr>
          <w:rFonts w:ascii="Times New Roman" w:hAnsi="Times New Roman" w:cs="Times New Roman"/>
          <w:b/>
        </w:rPr>
        <w:t xml:space="preserve">AND RULEBOOK </w:t>
      </w:r>
      <w:r w:rsidRPr="008F4F87">
        <w:rPr>
          <w:rFonts w:ascii="Times New Roman" w:hAnsi="Times New Roman" w:cs="Times New Roman"/>
          <w:b/>
        </w:rPr>
        <w:t xml:space="preserve">FOR 153 TWEETS COVERING DNA AND FAMILY REUNIFICATION FROM </w:t>
      </w:r>
      <w:r w:rsidR="00B353A1" w:rsidRPr="008F4F87">
        <w:rPr>
          <w:rFonts w:ascii="Times New Roman" w:hAnsi="Times New Roman" w:cs="Times New Roman"/>
          <w:b/>
        </w:rPr>
        <w:t>JUNE 1 – JULY 31, 2018</w:t>
      </w:r>
    </w:p>
    <w:p w14:paraId="2B936E78" w14:textId="2FB1743F" w:rsidR="00FE2967" w:rsidRPr="008F4F87" w:rsidRDefault="00FE2967" w:rsidP="00FE2967">
      <w:pPr>
        <w:jc w:val="center"/>
        <w:rPr>
          <w:rFonts w:ascii="Times New Roman" w:hAnsi="Times New Roman" w:cs="Times New Roman"/>
          <w:b/>
        </w:rPr>
      </w:pPr>
    </w:p>
    <w:p w14:paraId="759009E3" w14:textId="77777777" w:rsidR="00137394" w:rsidRDefault="00137394" w:rsidP="00E87272">
      <w:pPr>
        <w:rPr>
          <w:rFonts w:ascii="Times New Roman" w:hAnsi="Times New Roman" w:cs="Times New Roman"/>
          <w:b/>
        </w:rPr>
      </w:pPr>
    </w:p>
    <w:p w14:paraId="12500421" w14:textId="361EAD64" w:rsidR="00916B72" w:rsidRDefault="00E87272" w:rsidP="00E8727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ODING PROCESS</w:t>
      </w:r>
    </w:p>
    <w:p w14:paraId="51EEA188" w14:textId="4AB7ADD4" w:rsidR="00916B72" w:rsidRDefault="00916B72" w:rsidP="00E87272">
      <w:pPr>
        <w:rPr>
          <w:rFonts w:ascii="Times New Roman" w:hAnsi="Times New Roman" w:cs="Times New Roman"/>
          <w:b/>
        </w:rPr>
      </w:pPr>
    </w:p>
    <w:p w14:paraId="03948C8A" w14:textId="3B0A6CB9" w:rsidR="00916B72" w:rsidRDefault="00916B72" w:rsidP="00E8727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wo coders separately:</w:t>
      </w:r>
    </w:p>
    <w:p w14:paraId="5E104931" w14:textId="6D267182" w:rsidR="00E87272" w:rsidRPr="002C2F64" w:rsidRDefault="00E87272" w:rsidP="00E87272">
      <w:pPr>
        <w:pStyle w:val="NormalWeb"/>
        <w:numPr>
          <w:ilvl w:val="0"/>
          <w:numId w:val="6"/>
        </w:numPr>
        <w:shd w:val="clear" w:color="auto" w:fill="FFFFFF"/>
      </w:pPr>
      <w:r w:rsidRPr="002C2F64">
        <w:t xml:space="preserve">Review the </w:t>
      </w:r>
      <w:r w:rsidR="00137394">
        <w:t xml:space="preserve">main </w:t>
      </w:r>
      <w:r w:rsidRPr="002C2F64">
        <w:rPr>
          <w:bCs/>
        </w:rPr>
        <w:t>text of the Twee</w:t>
      </w:r>
      <w:r>
        <w:rPr>
          <w:bCs/>
        </w:rPr>
        <w:t>t, including emojis</w:t>
      </w:r>
      <w:r w:rsidRPr="002C2F64">
        <w:t>. Note terms to define an</w:t>
      </w:r>
      <w:r w:rsidR="00EC7B80">
        <w:t>y</w:t>
      </w:r>
      <w:r w:rsidRPr="002C2F64">
        <w:t xml:space="preserve"> </w:t>
      </w:r>
      <w:r w:rsidRPr="002C2F64">
        <w:rPr>
          <w:bCs/>
        </w:rPr>
        <w:t xml:space="preserve">keywords </w:t>
      </w:r>
      <w:r w:rsidRPr="002C2F64">
        <w:t xml:space="preserve">that might indicate slant. </w:t>
      </w:r>
    </w:p>
    <w:p w14:paraId="31D4BCEF" w14:textId="24C4ADF8" w:rsidR="00E87272" w:rsidRPr="002C2F64" w:rsidRDefault="00E87272" w:rsidP="00E87272">
      <w:pPr>
        <w:pStyle w:val="NormalWeb"/>
        <w:numPr>
          <w:ilvl w:val="0"/>
          <w:numId w:val="6"/>
        </w:numPr>
        <w:shd w:val="clear" w:color="auto" w:fill="FFFFFF"/>
      </w:pPr>
      <w:r w:rsidRPr="002C2F64">
        <w:t>Review any images and additional text</w:t>
      </w:r>
      <w:r w:rsidR="00137394">
        <w:t xml:space="preserve">, such as headlines of </w:t>
      </w:r>
      <w:r w:rsidR="00C2746B">
        <w:t>hyper</w:t>
      </w:r>
      <w:r w:rsidR="00137394">
        <w:t>linked articles,</w:t>
      </w:r>
      <w:r w:rsidRPr="002C2F64">
        <w:t xml:space="preserve"> visible in the Tweet.</w:t>
      </w:r>
    </w:p>
    <w:p w14:paraId="4960F863" w14:textId="189AAAC2" w:rsidR="00E87272" w:rsidRPr="002C2F64" w:rsidRDefault="00E87272" w:rsidP="00E87272">
      <w:pPr>
        <w:pStyle w:val="NormalWeb"/>
        <w:numPr>
          <w:ilvl w:val="0"/>
          <w:numId w:val="6"/>
        </w:numPr>
        <w:shd w:val="clear" w:color="auto" w:fill="FFFFFF"/>
      </w:pPr>
      <w:r w:rsidRPr="002C2F64">
        <w:t xml:space="preserve">If the </w:t>
      </w:r>
      <w:r>
        <w:t>T</w:t>
      </w:r>
      <w:r w:rsidRPr="002C2F64">
        <w:t xml:space="preserve">weet is a </w:t>
      </w:r>
      <w:r w:rsidR="00137394">
        <w:rPr>
          <w:bCs/>
        </w:rPr>
        <w:t>r</w:t>
      </w:r>
      <w:r w:rsidRPr="002C2F64">
        <w:rPr>
          <w:bCs/>
        </w:rPr>
        <w:t xml:space="preserve">eply, </w:t>
      </w:r>
      <w:r w:rsidR="00137394">
        <w:rPr>
          <w:bCs/>
        </w:rPr>
        <w:t>r</w:t>
      </w:r>
      <w:r w:rsidRPr="002C2F64">
        <w:rPr>
          <w:bCs/>
        </w:rPr>
        <w:t>e</w:t>
      </w:r>
      <w:r w:rsidR="00137394">
        <w:rPr>
          <w:bCs/>
        </w:rPr>
        <w:t>-T</w:t>
      </w:r>
      <w:r w:rsidRPr="002C2F64">
        <w:rPr>
          <w:bCs/>
        </w:rPr>
        <w:t xml:space="preserve">weet, or part of a </w:t>
      </w:r>
      <w:r w:rsidR="00137394">
        <w:rPr>
          <w:bCs/>
        </w:rPr>
        <w:t>t</w:t>
      </w:r>
      <w:r w:rsidRPr="002C2F64">
        <w:rPr>
          <w:bCs/>
        </w:rPr>
        <w:t>hread</w:t>
      </w:r>
      <w:r w:rsidRPr="002C2F64">
        <w:t xml:space="preserve">, review all connected </w:t>
      </w:r>
      <w:r>
        <w:t>T</w:t>
      </w:r>
      <w:r w:rsidRPr="002C2F64">
        <w:t>weets.</w:t>
      </w:r>
    </w:p>
    <w:p w14:paraId="0A88AD6E" w14:textId="5186D0DB" w:rsidR="003712C8" w:rsidRPr="002C2F64" w:rsidRDefault="00E87272" w:rsidP="00E87272">
      <w:pPr>
        <w:pStyle w:val="NormalWeb"/>
        <w:numPr>
          <w:ilvl w:val="0"/>
          <w:numId w:val="6"/>
        </w:numPr>
        <w:shd w:val="clear" w:color="auto" w:fill="FFFFFF"/>
      </w:pPr>
      <w:r w:rsidRPr="002C2F64">
        <w:rPr>
          <w:bCs/>
        </w:rPr>
        <w:t xml:space="preserve">Review </w:t>
      </w:r>
      <w:r>
        <w:rPr>
          <w:bCs/>
        </w:rPr>
        <w:t xml:space="preserve">content </w:t>
      </w:r>
      <w:r w:rsidR="00C2746B">
        <w:rPr>
          <w:bCs/>
        </w:rPr>
        <w:t>hyper</w:t>
      </w:r>
      <w:r>
        <w:rPr>
          <w:bCs/>
        </w:rPr>
        <w:t>linked in Tweet.</w:t>
      </w:r>
    </w:p>
    <w:p w14:paraId="4C3B3DD6" w14:textId="40F3A669" w:rsidR="00E87272" w:rsidRDefault="003712C8" w:rsidP="003712C8">
      <w:pPr>
        <w:pStyle w:val="NormalWeb"/>
        <w:numPr>
          <w:ilvl w:val="0"/>
          <w:numId w:val="6"/>
        </w:numPr>
        <w:shd w:val="clear" w:color="auto" w:fill="FFFFFF"/>
      </w:pPr>
      <w:r>
        <w:t>I</w:t>
      </w:r>
      <w:r w:rsidR="00E87272" w:rsidRPr="002C2F64">
        <w:t>nterpret the content of the Tweet with the aid of the</w:t>
      </w:r>
      <w:r w:rsidR="00E87272">
        <w:t xml:space="preserve"> </w:t>
      </w:r>
      <w:r w:rsidR="00E87272" w:rsidRPr="002C2F64">
        <w:t>data reviewed in steps 1-</w:t>
      </w:r>
      <w:r w:rsidR="00E87272">
        <w:t>4</w:t>
      </w:r>
      <w:r w:rsidR="00E87272" w:rsidRPr="002C2F64">
        <w:t xml:space="preserve">. </w:t>
      </w:r>
    </w:p>
    <w:p w14:paraId="17C01196" w14:textId="77777777" w:rsidR="00E87272" w:rsidRDefault="00E87272" w:rsidP="00E87272">
      <w:pPr>
        <w:pStyle w:val="NormalWeb"/>
        <w:numPr>
          <w:ilvl w:val="1"/>
          <w:numId w:val="6"/>
        </w:numPr>
        <w:shd w:val="clear" w:color="auto" w:fill="FFFFFF"/>
      </w:pPr>
      <w:r>
        <w:t>Use full sentences.</w:t>
      </w:r>
    </w:p>
    <w:p w14:paraId="3E6F6EF9" w14:textId="77777777" w:rsidR="00E87272" w:rsidRDefault="00E87272" w:rsidP="00E87272">
      <w:pPr>
        <w:pStyle w:val="NormalWeb"/>
        <w:numPr>
          <w:ilvl w:val="1"/>
          <w:numId w:val="6"/>
        </w:numPr>
        <w:shd w:val="clear" w:color="auto" w:fill="FFFFFF"/>
      </w:pPr>
      <w:r>
        <w:t>Describe the content using neutral language.</w:t>
      </w:r>
    </w:p>
    <w:p w14:paraId="54012B3C" w14:textId="3823B75C" w:rsidR="00E87272" w:rsidRDefault="00E87272" w:rsidP="00E87272">
      <w:pPr>
        <w:pStyle w:val="NormalWeb"/>
        <w:numPr>
          <w:ilvl w:val="1"/>
          <w:numId w:val="6"/>
        </w:numPr>
        <w:shd w:val="clear" w:color="auto" w:fill="FFFFFF"/>
      </w:pPr>
      <w:r>
        <w:t>Use verbs to describe the intention of the Tw</w:t>
      </w:r>
      <w:r w:rsidR="00137394">
        <w:t>itter user</w:t>
      </w:r>
      <w:r>
        <w:t xml:space="preserve"> (</w:t>
      </w:r>
      <w:r w:rsidR="009A04A9">
        <w:t xml:space="preserve">e.g., </w:t>
      </w:r>
      <w:r>
        <w:t>comment, share)</w:t>
      </w:r>
      <w:r w:rsidR="00137394">
        <w:t>.</w:t>
      </w:r>
    </w:p>
    <w:p w14:paraId="18EA433A" w14:textId="43AA6258" w:rsidR="00153D74" w:rsidRPr="005520CC" w:rsidRDefault="004477B3" w:rsidP="009921D1">
      <w:pPr>
        <w:pStyle w:val="NormalWeb"/>
        <w:shd w:val="clear" w:color="auto" w:fill="FFFFFF"/>
        <w:rPr>
          <w:b/>
        </w:rPr>
      </w:pPr>
      <w:r w:rsidRPr="005520CC">
        <w:rPr>
          <w:b/>
        </w:rPr>
        <w:t xml:space="preserve">The two coders reconcile their independent interpretations of the </w:t>
      </w:r>
      <w:r w:rsidR="00D00CFE">
        <w:rPr>
          <w:b/>
        </w:rPr>
        <w:t>T</w:t>
      </w:r>
      <w:r w:rsidRPr="005520CC">
        <w:rPr>
          <w:b/>
        </w:rPr>
        <w:t xml:space="preserve">weet through discussion. </w:t>
      </w:r>
      <w:r w:rsidR="0005050A" w:rsidRPr="005520CC">
        <w:rPr>
          <w:b/>
        </w:rPr>
        <w:t>The two coders then separately:</w:t>
      </w:r>
    </w:p>
    <w:p w14:paraId="4BE48266" w14:textId="580165ED" w:rsidR="00E87272" w:rsidRDefault="00E87272" w:rsidP="009921D1">
      <w:pPr>
        <w:pStyle w:val="NormalWeb"/>
        <w:numPr>
          <w:ilvl w:val="0"/>
          <w:numId w:val="14"/>
        </w:numPr>
        <w:shd w:val="clear" w:color="auto" w:fill="FFFFFF"/>
      </w:pPr>
      <w:r w:rsidRPr="002C2F64">
        <w:t>Code for purpose using the verbs</w:t>
      </w:r>
      <w:r>
        <w:t xml:space="preserve"> selected</w:t>
      </w:r>
      <w:r w:rsidR="0005050A">
        <w:t xml:space="preserve"> for the final </w:t>
      </w:r>
      <w:r w:rsidR="00D00CFE">
        <w:t>T</w:t>
      </w:r>
      <w:r w:rsidR="0005050A">
        <w:t>weet interpretation</w:t>
      </w:r>
      <w:r>
        <w:t xml:space="preserve">. </w:t>
      </w:r>
    </w:p>
    <w:p w14:paraId="186B6896" w14:textId="77777777" w:rsidR="00E87272" w:rsidRDefault="00E87272" w:rsidP="009921D1">
      <w:pPr>
        <w:pStyle w:val="NormalWeb"/>
        <w:numPr>
          <w:ilvl w:val="0"/>
          <w:numId w:val="14"/>
        </w:numPr>
        <w:shd w:val="clear" w:color="auto" w:fill="FFFFFF"/>
      </w:pPr>
      <w:r>
        <w:t xml:space="preserve">Code for </w:t>
      </w:r>
      <w:r w:rsidRPr="002C2F64">
        <w:t>ethics</w:t>
      </w:r>
      <w:r>
        <w:t xml:space="preserve"> discussion.</w:t>
      </w:r>
    </w:p>
    <w:p w14:paraId="6B97FAB0" w14:textId="77777777" w:rsidR="00E87272" w:rsidRPr="002C2F64" w:rsidRDefault="00E87272" w:rsidP="009921D1">
      <w:pPr>
        <w:pStyle w:val="NormalWeb"/>
        <w:numPr>
          <w:ilvl w:val="0"/>
          <w:numId w:val="14"/>
        </w:numPr>
        <w:shd w:val="clear" w:color="auto" w:fill="FFFFFF"/>
      </w:pPr>
      <w:r>
        <w:t xml:space="preserve">Code for all </w:t>
      </w:r>
      <w:r w:rsidRPr="002C2F64">
        <w:t>Tweet characteristic</w:t>
      </w:r>
      <w:r>
        <w:t>s</w:t>
      </w:r>
      <w:r w:rsidRPr="002C2F64">
        <w:t>.</w:t>
      </w:r>
    </w:p>
    <w:p w14:paraId="4079149E" w14:textId="296B5B07" w:rsidR="00E87272" w:rsidRPr="002C2F64" w:rsidRDefault="00E87272" w:rsidP="009921D1">
      <w:pPr>
        <w:pStyle w:val="NormalWeb"/>
        <w:numPr>
          <w:ilvl w:val="0"/>
          <w:numId w:val="14"/>
        </w:numPr>
        <w:shd w:val="clear" w:color="auto" w:fill="FFFFFF"/>
      </w:pPr>
      <w:r w:rsidRPr="002C2F64">
        <w:t>Code for slant:</w:t>
      </w:r>
    </w:p>
    <w:p w14:paraId="0018D3C9" w14:textId="7AF9A5D9" w:rsidR="00E87272" w:rsidRPr="002C2F64" w:rsidRDefault="00E87272" w:rsidP="009921D1">
      <w:pPr>
        <w:pStyle w:val="NormalWeb"/>
        <w:numPr>
          <w:ilvl w:val="1"/>
          <w:numId w:val="14"/>
        </w:numPr>
        <w:shd w:val="clear" w:color="auto" w:fill="FFFFFF"/>
      </w:pPr>
      <w:r w:rsidRPr="002C2F64">
        <w:t xml:space="preserve">Assign </w:t>
      </w:r>
      <w:r w:rsidR="00B64CA8">
        <w:t xml:space="preserve">codes for </w:t>
      </w:r>
      <w:r>
        <w:t xml:space="preserve">political slant of Tweet and </w:t>
      </w:r>
      <w:r w:rsidR="006E5DC2">
        <w:t>Twitter user</w:t>
      </w:r>
      <w:r>
        <w:t xml:space="preserve">, </w:t>
      </w:r>
      <w:r w:rsidR="009A04A9">
        <w:t>p</w:t>
      </w:r>
      <w:r w:rsidRPr="002C2F64">
        <w:t>ro</w:t>
      </w:r>
      <w:r w:rsidR="009A04A9">
        <w:t>-/anti- z</w:t>
      </w:r>
      <w:r w:rsidRPr="002C2F64">
        <w:t>ero</w:t>
      </w:r>
      <w:r w:rsidR="009A04A9">
        <w:t>-tolerance</w:t>
      </w:r>
      <w:r>
        <w:t>,</w:t>
      </w:r>
      <w:r w:rsidRPr="002C2F64">
        <w:t xml:space="preserve"> and </w:t>
      </w:r>
      <w:r w:rsidR="009A04A9">
        <w:t>p</w:t>
      </w:r>
      <w:r w:rsidRPr="002C2F64">
        <w:t>ro</w:t>
      </w:r>
      <w:r w:rsidR="009A04A9">
        <w:t xml:space="preserve">-/anti- </w:t>
      </w:r>
      <w:r w:rsidRPr="002C2F64">
        <w:t>DNA</w:t>
      </w:r>
      <w:r w:rsidR="009A04A9">
        <w:t xml:space="preserve"> testing</w:t>
      </w:r>
      <w:r w:rsidRPr="002C2F64">
        <w:t xml:space="preserve"> if possible</w:t>
      </w:r>
      <w:r w:rsidR="00D00CFE">
        <w:t>.</w:t>
      </w:r>
    </w:p>
    <w:p w14:paraId="53816617" w14:textId="73BCF119" w:rsidR="00E87272" w:rsidRDefault="00E87272" w:rsidP="009921D1">
      <w:pPr>
        <w:pStyle w:val="NormalWeb"/>
        <w:numPr>
          <w:ilvl w:val="1"/>
          <w:numId w:val="14"/>
        </w:numPr>
        <w:shd w:val="clear" w:color="auto" w:fill="FFFFFF"/>
      </w:pPr>
      <w:r w:rsidRPr="002C2F64">
        <w:t xml:space="preserve">If not possible, </w:t>
      </w:r>
      <w:r w:rsidR="00B64CA8">
        <w:t xml:space="preserve">go on to </w:t>
      </w:r>
      <w:r>
        <w:t>review, in the following order:</w:t>
      </w:r>
    </w:p>
    <w:p w14:paraId="2636504F" w14:textId="0AA89EBE" w:rsidR="00E87272" w:rsidRPr="00235C64" w:rsidRDefault="00E87272" w:rsidP="009921D1">
      <w:pPr>
        <w:pStyle w:val="NormalWeb"/>
        <w:numPr>
          <w:ilvl w:val="2"/>
          <w:numId w:val="14"/>
        </w:numPr>
        <w:shd w:val="clear" w:color="auto" w:fill="FFFFFF"/>
      </w:pPr>
      <w:r w:rsidRPr="00235C64">
        <w:t>the profile of the Tw</w:t>
      </w:r>
      <w:r w:rsidR="001A78F5">
        <w:t>itter user</w:t>
      </w:r>
      <w:r w:rsidRPr="00235C64">
        <w:t xml:space="preserve">, including any </w:t>
      </w:r>
      <w:r w:rsidR="00B64CA8">
        <w:t>hyper</w:t>
      </w:r>
      <w:r w:rsidRPr="00235C64">
        <w:t>links in the profile.</w:t>
      </w:r>
    </w:p>
    <w:p w14:paraId="0CB3A08C" w14:textId="7AEEE4E9" w:rsidR="00E87272" w:rsidRPr="00235C64" w:rsidRDefault="00E87272" w:rsidP="009921D1">
      <w:pPr>
        <w:pStyle w:val="NormalWeb"/>
        <w:numPr>
          <w:ilvl w:val="2"/>
          <w:numId w:val="14"/>
        </w:numPr>
        <w:shd w:val="clear" w:color="auto" w:fill="FFFFFF"/>
      </w:pPr>
      <w:r w:rsidRPr="00235C64">
        <w:t>at least the first 25 of the Tw</w:t>
      </w:r>
      <w:r w:rsidR="001A78F5">
        <w:t>itter user’</w:t>
      </w:r>
      <w:r w:rsidRPr="00235C64">
        <w:t xml:space="preserve">s other </w:t>
      </w:r>
      <w:r w:rsidR="001A78F5">
        <w:t>T</w:t>
      </w:r>
      <w:r w:rsidRPr="00235C64">
        <w:t xml:space="preserve">weets </w:t>
      </w:r>
      <w:r w:rsidR="00D00CFE">
        <w:t xml:space="preserve">as displayed in the timeline </w:t>
      </w:r>
      <w:r w:rsidRPr="00235C64">
        <w:t>and media</w:t>
      </w:r>
      <w:r w:rsidR="00D00CFE">
        <w:t xml:space="preserve"> sections of the user’s profile</w:t>
      </w:r>
      <w:r w:rsidRPr="00235C64">
        <w:t>.</w:t>
      </w:r>
    </w:p>
    <w:p w14:paraId="6222D706" w14:textId="34167268" w:rsidR="00E87272" w:rsidRDefault="00E87272" w:rsidP="009921D1">
      <w:pPr>
        <w:pStyle w:val="NormalWeb"/>
        <w:numPr>
          <w:ilvl w:val="1"/>
          <w:numId w:val="14"/>
        </w:numPr>
        <w:shd w:val="clear" w:color="auto" w:fill="FFFFFF"/>
      </w:pPr>
      <w:r w:rsidRPr="00235C64">
        <w:t>Search Twitter for the Tw</w:t>
      </w:r>
      <w:r w:rsidR="00C311FC">
        <w:t>itter user’</w:t>
      </w:r>
      <w:r w:rsidRPr="00235C64">
        <w:t xml:space="preserve">s </w:t>
      </w:r>
      <w:r>
        <w:t xml:space="preserve">username </w:t>
      </w:r>
      <w:r w:rsidRPr="00235C64">
        <w:t xml:space="preserve">AND relevant keywords. </w:t>
      </w:r>
    </w:p>
    <w:p w14:paraId="6D9FFBE9" w14:textId="217FEBD5" w:rsidR="00E87272" w:rsidRDefault="00E87272" w:rsidP="009921D1">
      <w:pPr>
        <w:pStyle w:val="NormalWeb"/>
        <w:numPr>
          <w:ilvl w:val="2"/>
          <w:numId w:val="14"/>
        </w:numPr>
        <w:shd w:val="clear" w:color="auto" w:fill="FFFFFF"/>
      </w:pPr>
      <w:r w:rsidRPr="00235C64">
        <w:t>Searches must be balanced</w:t>
      </w:r>
      <w:r w:rsidR="00B64CA8">
        <w:t xml:space="preserve"> (e.</w:t>
      </w:r>
      <w:r w:rsidR="00704189">
        <w:t>g.</w:t>
      </w:r>
      <w:r w:rsidR="00B64CA8">
        <w:t xml:space="preserve">, </w:t>
      </w:r>
      <w:r>
        <w:t xml:space="preserve">if a search is run for </w:t>
      </w:r>
      <w:r w:rsidR="00B64CA8">
        <w:t>“</w:t>
      </w:r>
      <w:r>
        <w:t xml:space="preserve">username AND </w:t>
      </w:r>
      <w:r w:rsidR="001A78F5">
        <w:t>D</w:t>
      </w:r>
      <w:r>
        <w:t>emocrat,</w:t>
      </w:r>
      <w:r w:rsidR="00B64CA8">
        <w:t>”</w:t>
      </w:r>
      <w:r>
        <w:t xml:space="preserve"> one must be run f</w:t>
      </w:r>
      <w:bookmarkStart w:id="0" w:name="_GoBack"/>
      <w:bookmarkEnd w:id="0"/>
      <w:r>
        <w:t xml:space="preserve">or </w:t>
      </w:r>
      <w:r w:rsidR="00B64CA8">
        <w:t>“</w:t>
      </w:r>
      <w:r>
        <w:t xml:space="preserve">username AND </w:t>
      </w:r>
      <w:r w:rsidR="001A78F5">
        <w:t>R</w:t>
      </w:r>
      <w:r>
        <w:t>epublican,</w:t>
      </w:r>
      <w:r w:rsidR="00B64CA8">
        <w:t>”</w:t>
      </w:r>
      <w:r>
        <w:t xml:space="preserve"> </w:t>
      </w:r>
      <w:r w:rsidR="009A04A9">
        <w:t>along with other possibilities</w:t>
      </w:r>
      <w:r w:rsidR="00B64CA8">
        <w:t>).</w:t>
      </w:r>
    </w:p>
    <w:p w14:paraId="2D9007B7" w14:textId="77777777" w:rsidR="00E87272" w:rsidRDefault="00E87272" w:rsidP="009921D1">
      <w:pPr>
        <w:pStyle w:val="NormalWeb"/>
        <w:numPr>
          <w:ilvl w:val="2"/>
          <w:numId w:val="14"/>
        </w:numPr>
        <w:shd w:val="clear" w:color="auto" w:fill="FFFFFF"/>
      </w:pPr>
      <w:r>
        <w:t>Record the date of any Tweets that support a code under the source column and screenshot them.</w:t>
      </w:r>
    </w:p>
    <w:p w14:paraId="0984CAE1" w14:textId="562FBC4D" w:rsidR="00E87272" w:rsidRPr="00235C64" w:rsidRDefault="00E87272" w:rsidP="009921D1">
      <w:pPr>
        <w:pStyle w:val="NormalWeb"/>
        <w:numPr>
          <w:ilvl w:val="1"/>
          <w:numId w:val="14"/>
        </w:numPr>
        <w:shd w:val="clear" w:color="auto" w:fill="FFFFFF"/>
      </w:pPr>
      <w:r w:rsidRPr="00235C64">
        <w:t>Search the internet for the individual or organization</w:t>
      </w:r>
      <w:r w:rsidR="00C311FC">
        <w:t xml:space="preserve"> behind the Twitter account</w:t>
      </w:r>
      <w:r w:rsidRPr="00235C64">
        <w:t>.</w:t>
      </w:r>
    </w:p>
    <w:p w14:paraId="3B950D1C" w14:textId="69B5FE5C" w:rsidR="0005050A" w:rsidRPr="009A04A9" w:rsidRDefault="00E87272" w:rsidP="009921D1">
      <w:pPr>
        <w:pStyle w:val="NormalWeb"/>
        <w:numPr>
          <w:ilvl w:val="2"/>
          <w:numId w:val="14"/>
        </w:numPr>
        <w:shd w:val="clear" w:color="auto" w:fill="FFFFFF"/>
      </w:pPr>
      <w:r w:rsidRPr="009A04A9">
        <w:t>If the organization is a news outlet, use a bias checker to confirm political</w:t>
      </w:r>
      <w:r w:rsidR="0005050A" w:rsidRPr="009A04A9">
        <w:t xml:space="preserve"> </w:t>
      </w:r>
      <w:r w:rsidRPr="009A04A9">
        <w:t>slant.</w:t>
      </w:r>
    </w:p>
    <w:p w14:paraId="0BC6E19B" w14:textId="02C8F7C4" w:rsidR="00031CEF" w:rsidRPr="009A04A9" w:rsidRDefault="00E87272" w:rsidP="009921D1">
      <w:pPr>
        <w:pStyle w:val="NormalWeb"/>
        <w:numPr>
          <w:ilvl w:val="2"/>
          <w:numId w:val="14"/>
        </w:numPr>
        <w:shd w:val="clear" w:color="auto" w:fill="FFFFFF"/>
      </w:pPr>
      <w:r w:rsidRPr="009A04A9">
        <w:t>Review content linked in Tweet in more depth.</w:t>
      </w:r>
    </w:p>
    <w:p w14:paraId="500ADC8E" w14:textId="77777777" w:rsidR="00636E03" w:rsidRPr="009A04A9" w:rsidRDefault="00636E03" w:rsidP="0005050A">
      <w:pPr>
        <w:rPr>
          <w:rFonts w:ascii="Times New Roman" w:hAnsi="Times New Roman" w:cs="Times New Roman"/>
        </w:rPr>
      </w:pPr>
    </w:p>
    <w:p w14:paraId="09CD3A7D" w14:textId="77777777" w:rsidR="00636E03" w:rsidRDefault="00636E03" w:rsidP="0005050A">
      <w:pPr>
        <w:rPr>
          <w:rFonts w:ascii="Times New Roman" w:hAnsi="Times New Roman" w:cs="Times New Roman"/>
          <w:b/>
        </w:rPr>
      </w:pPr>
    </w:p>
    <w:p w14:paraId="26070064" w14:textId="77777777" w:rsidR="00636E03" w:rsidRDefault="00636E03" w:rsidP="0005050A">
      <w:pPr>
        <w:rPr>
          <w:rFonts w:ascii="Times New Roman" w:hAnsi="Times New Roman" w:cs="Times New Roman"/>
          <w:b/>
        </w:rPr>
      </w:pPr>
    </w:p>
    <w:p w14:paraId="002A80C6" w14:textId="7B5925AB" w:rsidR="0005050A" w:rsidRDefault="0005050A" w:rsidP="0005050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GENERAL RULES</w:t>
      </w:r>
    </w:p>
    <w:p w14:paraId="44121A9F" w14:textId="77777777" w:rsidR="0005050A" w:rsidRDefault="0005050A" w:rsidP="0005050A">
      <w:pPr>
        <w:rPr>
          <w:rFonts w:ascii="Times New Roman" w:hAnsi="Times New Roman" w:cs="Times New Roman"/>
          <w:b/>
        </w:rPr>
      </w:pPr>
    </w:p>
    <w:p w14:paraId="34D604FA" w14:textId="17FEA4A6" w:rsidR="0005050A" w:rsidRDefault="0005050A" w:rsidP="0005050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Coders will observe the following rules </w:t>
      </w:r>
      <w:r w:rsidR="00A91F4E">
        <w:rPr>
          <w:rFonts w:ascii="Times New Roman" w:hAnsi="Times New Roman" w:cs="Times New Roman"/>
          <w:b/>
        </w:rPr>
        <w:t>for</w:t>
      </w:r>
      <w:r>
        <w:rPr>
          <w:rFonts w:ascii="Times New Roman" w:hAnsi="Times New Roman" w:cs="Times New Roman"/>
          <w:b/>
        </w:rPr>
        <w:t xml:space="preserve"> working with Twitter data:</w:t>
      </w:r>
    </w:p>
    <w:p w14:paraId="1189CD6E" w14:textId="77777777" w:rsidR="0005050A" w:rsidRDefault="0005050A" w:rsidP="0005050A">
      <w:pPr>
        <w:rPr>
          <w:rFonts w:ascii="Times New Roman" w:hAnsi="Times New Roman" w:cs="Times New Roman"/>
        </w:rPr>
      </w:pPr>
    </w:p>
    <w:p w14:paraId="6E9AA9EF" w14:textId="1835BCD8" w:rsidR="0005050A" w:rsidRDefault="0005050A" w:rsidP="0005050A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Use the text of the Tweet itself to code for slant. The </w:t>
      </w:r>
      <w:r w:rsidR="009A04A9">
        <w:rPr>
          <w:rFonts w:ascii="Times New Roman" w:hAnsi="Times New Roman" w:cs="Times New Roman"/>
        </w:rPr>
        <w:t>interpretati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Cs/>
        </w:rPr>
        <w:t>clarifies content but does not help interpret bias.</w:t>
      </w:r>
    </w:p>
    <w:p w14:paraId="3E761FC6" w14:textId="77777777" w:rsidR="0005050A" w:rsidRDefault="0005050A" w:rsidP="0005050A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shtags are to be interpreted in context and not automatically assumed to indicate affiliation with or support for a group or cause.</w:t>
      </w:r>
    </w:p>
    <w:p w14:paraId="54ADC2C6" w14:textId="7F35ACCA" w:rsidR="0005050A" w:rsidRDefault="0005050A" w:rsidP="0005050A">
      <w:pPr>
        <w:pStyle w:val="ListParagraph"/>
        <w:numPr>
          <w:ilvl w:val="1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f the meaning of a hashtag or emoji is unclear, define by: </w:t>
      </w:r>
      <w:r w:rsidR="009A04A9">
        <w:rPr>
          <w:rFonts w:ascii="Times New Roman" w:hAnsi="Times New Roman" w:cs="Times New Roman"/>
        </w:rPr>
        <w:t xml:space="preserve">(a) </w:t>
      </w:r>
      <w:r>
        <w:rPr>
          <w:rFonts w:ascii="Times New Roman" w:hAnsi="Times New Roman" w:cs="Times New Roman"/>
        </w:rPr>
        <w:t>conducting a Twitter search to view it in the context of other tweets</w:t>
      </w:r>
      <w:r w:rsidR="009A04A9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and/or </w:t>
      </w:r>
      <w:r w:rsidR="009A04A9">
        <w:rPr>
          <w:rFonts w:ascii="Times New Roman" w:hAnsi="Times New Roman" w:cs="Times New Roman"/>
        </w:rPr>
        <w:t xml:space="preserve">(b) </w:t>
      </w:r>
      <w:r>
        <w:rPr>
          <w:rFonts w:ascii="Times New Roman" w:hAnsi="Times New Roman" w:cs="Times New Roman"/>
        </w:rPr>
        <w:t>conducting an internet search.</w:t>
      </w:r>
    </w:p>
    <w:p w14:paraId="29160996" w14:textId="382E5D58" w:rsidR="0005050A" w:rsidRDefault="0005050A" w:rsidP="0005050A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intent of content sharing (</w:t>
      </w:r>
      <w:r w:rsidR="009A04A9">
        <w:rPr>
          <w:rFonts w:ascii="Times New Roman" w:hAnsi="Times New Roman" w:cs="Times New Roman"/>
        </w:rPr>
        <w:t xml:space="preserve">e.g., </w:t>
      </w:r>
      <w:r>
        <w:rPr>
          <w:rFonts w:ascii="Times New Roman" w:hAnsi="Times New Roman" w:cs="Times New Roman"/>
        </w:rPr>
        <w:t>re-Tweet</w:t>
      </w:r>
      <w:r w:rsidR="009A04A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or attach</w:t>
      </w:r>
      <w:r w:rsidR="009A04A9">
        <w:rPr>
          <w:rFonts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 xml:space="preserve"> documents, images) is to be evaluated in the context of the Tweet/Twitter user where possible.</w:t>
      </w:r>
    </w:p>
    <w:p w14:paraId="4D7A894C" w14:textId="77777777" w:rsidR="0005050A" w:rsidRDefault="0005050A" w:rsidP="0005050A">
      <w:pPr>
        <w:pStyle w:val="ListParagraph"/>
        <w:numPr>
          <w:ilvl w:val="1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instances where content is shared with no comment, support for the content is generally assumed.</w:t>
      </w:r>
    </w:p>
    <w:p w14:paraId="70F1FF39" w14:textId="62B243FE" w:rsidR="0005050A" w:rsidRDefault="0005050A" w:rsidP="0005050A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ile the most weight is given to text</w:t>
      </w:r>
      <w:r w:rsidR="009A04A9">
        <w:rPr>
          <w:rFonts w:ascii="Times New Roman" w:hAnsi="Times New Roman" w:cs="Times New Roman"/>
        </w:rPr>
        <w:t xml:space="preserve"> of the Tweet</w:t>
      </w:r>
      <w:r>
        <w:rPr>
          <w:rFonts w:ascii="Times New Roman" w:hAnsi="Times New Roman" w:cs="Times New Roman"/>
        </w:rPr>
        <w:t>, images (</w:t>
      </w:r>
      <w:r w:rsidR="009A04A9">
        <w:rPr>
          <w:rFonts w:ascii="Times New Roman" w:hAnsi="Times New Roman" w:cs="Times New Roman"/>
        </w:rPr>
        <w:t xml:space="preserve">e.g., </w:t>
      </w:r>
      <w:r>
        <w:rPr>
          <w:rFonts w:ascii="Times New Roman" w:hAnsi="Times New Roman" w:cs="Times New Roman"/>
        </w:rPr>
        <w:t>emojis, memes, photographs) may also contribute to slant codes.</w:t>
      </w:r>
    </w:p>
    <w:p w14:paraId="3608D457" w14:textId="77777777" w:rsidR="00031CEF" w:rsidRDefault="00031CEF" w:rsidP="00FE2967">
      <w:pPr>
        <w:rPr>
          <w:rFonts w:ascii="Times New Roman" w:hAnsi="Times New Roman" w:cs="Times New Roman"/>
          <w:b/>
        </w:rPr>
      </w:pPr>
    </w:p>
    <w:p w14:paraId="0C4070C4" w14:textId="6DC542C2" w:rsidR="00FE2967" w:rsidRPr="008F4F87" w:rsidRDefault="00FE2967" w:rsidP="00FE2967">
      <w:pPr>
        <w:rPr>
          <w:rFonts w:ascii="Times New Roman" w:hAnsi="Times New Roman" w:cs="Times New Roman"/>
          <w:b/>
        </w:rPr>
      </w:pPr>
      <w:r w:rsidRPr="008F4F87">
        <w:rPr>
          <w:rFonts w:ascii="Times New Roman" w:hAnsi="Times New Roman" w:cs="Times New Roman"/>
          <w:b/>
        </w:rPr>
        <w:t>TWEET CHARACTERISTICS</w:t>
      </w:r>
    </w:p>
    <w:p w14:paraId="33A3CFE5" w14:textId="54B6677B" w:rsidR="00200655" w:rsidRPr="00200655" w:rsidRDefault="00200655" w:rsidP="0020065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E2967" w14:paraId="7F7F4640" w14:textId="77777777" w:rsidTr="00200655">
        <w:tc>
          <w:tcPr>
            <w:tcW w:w="3116" w:type="dxa"/>
          </w:tcPr>
          <w:p w14:paraId="7C6B7BF6" w14:textId="77777777" w:rsidR="00FE2967" w:rsidRPr="00FE2967" w:rsidRDefault="00FE2967" w:rsidP="00F75133">
            <w:pPr>
              <w:rPr>
                <w:rFonts w:ascii="Times New Roman" w:hAnsi="Times New Roman" w:cs="Times New Roman"/>
                <w:b/>
              </w:rPr>
            </w:pPr>
            <w:r w:rsidRPr="00FE2967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3117" w:type="dxa"/>
          </w:tcPr>
          <w:p w14:paraId="427F8BF8" w14:textId="77777777" w:rsidR="00FE2967" w:rsidRPr="00FE2967" w:rsidRDefault="00FE2967" w:rsidP="00F75133">
            <w:pPr>
              <w:rPr>
                <w:rFonts w:ascii="Times New Roman" w:hAnsi="Times New Roman" w:cs="Times New Roman"/>
                <w:b/>
              </w:rPr>
            </w:pPr>
            <w:r w:rsidRPr="00FE2967">
              <w:rPr>
                <w:rFonts w:ascii="Times New Roman" w:hAnsi="Times New Roman" w:cs="Times New Roman"/>
                <w:b/>
              </w:rPr>
              <w:t>CODE</w:t>
            </w:r>
          </w:p>
        </w:tc>
        <w:tc>
          <w:tcPr>
            <w:tcW w:w="3117" w:type="dxa"/>
          </w:tcPr>
          <w:p w14:paraId="32298FD2" w14:textId="77777777" w:rsidR="00FE2967" w:rsidRPr="00FE2967" w:rsidRDefault="00FE2967" w:rsidP="00F7513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FE2967" w14:paraId="0A5F0E12" w14:textId="77777777" w:rsidTr="00200655">
        <w:tc>
          <w:tcPr>
            <w:tcW w:w="3116" w:type="dxa"/>
          </w:tcPr>
          <w:p w14:paraId="50B6F2B8" w14:textId="77777777" w:rsidR="00FE2967" w:rsidRDefault="00FE2967" w:rsidP="00F75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rname</w:t>
            </w:r>
          </w:p>
        </w:tc>
        <w:tc>
          <w:tcPr>
            <w:tcW w:w="3117" w:type="dxa"/>
          </w:tcPr>
          <w:p w14:paraId="158A6539" w14:textId="77777777" w:rsidR="00FE2967" w:rsidRDefault="00FE2967" w:rsidP="00F75133">
            <w:pPr>
              <w:rPr>
                <w:rFonts w:ascii="Times New Roman" w:hAnsi="Times New Roman" w:cs="Times New Roman"/>
              </w:rPr>
            </w:pPr>
            <w:r w:rsidRPr="00860F48">
              <w:rPr>
                <w:rFonts w:ascii="Times New Roman" w:hAnsi="Times New Roman" w:cs="Times New Roman"/>
              </w:rPr>
              <w:t>@</w:t>
            </w:r>
            <w:r w:rsidR="00D81379">
              <w:rPr>
                <w:rFonts w:ascii="Times New Roman" w:hAnsi="Times New Roman" w:cs="Times New Roman"/>
              </w:rPr>
              <w:t>text</w:t>
            </w:r>
          </w:p>
        </w:tc>
        <w:tc>
          <w:tcPr>
            <w:tcW w:w="3117" w:type="dxa"/>
          </w:tcPr>
          <w:p w14:paraId="7959F027" w14:textId="7EAAF495" w:rsidR="00296B60" w:rsidRDefault="00296B60" w:rsidP="00F75133">
            <w:pPr>
              <w:rPr>
                <w:rFonts w:ascii="Times New Roman" w:hAnsi="Times New Roman" w:cs="Times New Roman"/>
              </w:rPr>
            </w:pPr>
            <w:r w:rsidRPr="00200655">
              <w:rPr>
                <w:rFonts w:ascii="Times New Roman" w:hAnsi="Times New Roman" w:cs="Times New Roman"/>
              </w:rPr>
              <w:t xml:space="preserve">The unique </w:t>
            </w:r>
            <w:r w:rsidR="00200655" w:rsidRPr="00200655">
              <w:rPr>
                <w:rFonts w:ascii="Times New Roman" w:hAnsi="Times New Roman" w:cs="Times New Roman"/>
              </w:rPr>
              <w:t>ID</w:t>
            </w:r>
            <w:r w:rsidRPr="00200655">
              <w:rPr>
                <w:rFonts w:ascii="Times New Roman" w:hAnsi="Times New Roman" w:cs="Times New Roman"/>
              </w:rPr>
              <w:t xml:space="preserve"> assigned to the Twitter user</w:t>
            </w:r>
            <w:r w:rsidR="002E74FB" w:rsidRPr="00200655">
              <w:rPr>
                <w:rFonts w:ascii="Times New Roman" w:hAnsi="Times New Roman" w:cs="Times New Roman"/>
              </w:rPr>
              <w:t>, always preceded by the @ symbol</w:t>
            </w:r>
            <w:r w:rsidR="00200655" w:rsidRPr="00200655">
              <w:rPr>
                <w:rFonts w:ascii="Times New Roman" w:hAnsi="Times New Roman" w:cs="Times New Roman"/>
              </w:rPr>
              <w:t>*</w:t>
            </w:r>
          </w:p>
        </w:tc>
      </w:tr>
      <w:tr w:rsidR="00FE2967" w14:paraId="72BA5D51" w14:textId="77777777" w:rsidTr="00200655">
        <w:tc>
          <w:tcPr>
            <w:tcW w:w="3116" w:type="dxa"/>
          </w:tcPr>
          <w:p w14:paraId="7BAB6C6D" w14:textId="77777777" w:rsidR="00FE2967" w:rsidRDefault="00FE2967" w:rsidP="00F75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play Name</w:t>
            </w:r>
          </w:p>
        </w:tc>
        <w:tc>
          <w:tcPr>
            <w:tcW w:w="3117" w:type="dxa"/>
          </w:tcPr>
          <w:p w14:paraId="7A6B9206" w14:textId="77777777" w:rsidR="00FE2967" w:rsidRDefault="00FE2967" w:rsidP="00F75133">
            <w:pPr>
              <w:rPr>
                <w:rFonts w:ascii="Times New Roman" w:hAnsi="Times New Roman" w:cs="Times New Roman"/>
              </w:rPr>
            </w:pPr>
            <w:r w:rsidRPr="00860F48">
              <w:rPr>
                <w:rFonts w:ascii="Times New Roman" w:hAnsi="Times New Roman" w:cs="Times New Roman"/>
              </w:rPr>
              <w:t xml:space="preserve">Text </w:t>
            </w:r>
          </w:p>
        </w:tc>
        <w:tc>
          <w:tcPr>
            <w:tcW w:w="3117" w:type="dxa"/>
          </w:tcPr>
          <w:p w14:paraId="0BCDD6E9" w14:textId="7F75E11A" w:rsidR="00FE2967" w:rsidRDefault="00296B60" w:rsidP="00F75133">
            <w:pPr>
              <w:rPr>
                <w:rFonts w:ascii="Times New Roman" w:hAnsi="Times New Roman" w:cs="Times New Roman"/>
              </w:rPr>
            </w:pPr>
            <w:r w:rsidRPr="00200655">
              <w:rPr>
                <w:rFonts w:ascii="Times New Roman" w:hAnsi="Times New Roman" w:cs="Times New Roman"/>
              </w:rPr>
              <w:t xml:space="preserve">The name </w:t>
            </w:r>
            <w:r w:rsidR="002E74FB" w:rsidRPr="00200655">
              <w:rPr>
                <w:rFonts w:ascii="Times New Roman" w:hAnsi="Times New Roman" w:cs="Times New Roman"/>
              </w:rPr>
              <w:t xml:space="preserve">chosen by the </w:t>
            </w:r>
            <w:r w:rsidR="00200655">
              <w:rPr>
                <w:rFonts w:ascii="Times New Roman" w:hAnsi="Times New Roman" w:cs="Times New Roman"/>
              </w:rPr>
              <w:t xml:space="preserve">Twitter </w:t>
            </w:r>
            <w:r w:rsidR="002E74FB" w:rsidRPr="00200655">
              <w:rPr>
                <w:rFonts w:ascii="Times New Roman" w:hAnsi="Times New Roman" w:cs="Times New Roman"/>
              </w:rPr>
              <w:t>user to identify their account to readers. Displayed next to the username</w:t>
            </w:r>
            <w:r w:rsidR="00200655">
              <w:rPr>
                <w:rFonts w:ascii="Times New Roman" w:hAnsi="Times New Roman" w:cs="Times New Roman"/>
              </w:rPr>
              <w:t>*</w:t>
            </w:r>
          </w:p>
        </w:tc>
      </w:tr>
      <w:tr w:rsidR="00FE2967" w14:paraId="07872691" w14:textId="77777777" w:rsidTr="00200655">
        <w:tc>
          <w:tcPr>
            <w:tcW w:w="3116" w:type="dxa"/>
          </w:tcPr>
          <w:p w14:paraId="729AE0DD" w14:textId="77777777" w:rsidR="00FE2967" w:rsidRDefault="00FE2967" w:rsidP="00F75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te Posted </w:t>
            </w:r>
          </w:p>
        </w:tc>
        <w:tc>
          <w:tcPr>
            <w:tcW w:w="3117" w:type="dxa"/>
          </w:tcPr>
          <w:p w14:paraId="3AB1629D" w14:textId="77777777" w:rsidR="00FE2967" w:rsidRDefault="00FE2967" w:rsidP="00F75133">
            <w:pPr>
              <w:rPr>
                <w:rFonts w:ascii="Times New Roman" w:hAnsi="Times New Roman" w:cs="Times New Roman"/>
              </w:rPr>
            </w:pPr>
            <w:r w:rsidRPr="00860F48">
              <w:rPr>
                <w:rFonts w:ascii="Times New Roman" w:hAnsi="Times New Roman" w:cs="Times New Roman"/>
              </w:rPr>
              <w:t>MM/DD/YYYY</w:t>
            </w:r>
          </w:p>
        </w:tc>
        <w:tc>
          <w:tcPr>
            <w:tcW w:w="3117" w:type="dxa"/>
          </w:tcPr>
          <w:p w14:paraId="42210344" w14:textId="68498EB7" w:rsidR="00FE2967" w:rsidRDefault="00E661D3" w:rsidP="00F75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e the Tweet was posted</w:t>
            </w:r>
          </w:p>
        </w:tc>
      </w:tr>
      <w:tr w:rsidR="00FE2967" w14:paraId="5F1DFBE6" w14:textId="77777777" w:rsidTr="00200655">
        <w:tc>
          <w:tcPr>
            <w:tcW w:w="3116" w:type="dxa"/>
          </w:tcPr>
          <w:p w14:paraId="66DF3A80" w14:textId="77777777" w:rsidR="00FE2967" w:rsidRDefault="00FE2967" w:rsidP="00F75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Comments</w:t>
            </w:r>
          </w:p>
        </w:tc>
        <w:tc>
          <w:tcPr>
            <w:tcW w:w="3117" w:type="dxa"/>
          </w:tcPr>
          <w:p w14:paraId="1CD438B0" w14:textId="77777777" w:rsidR="00FE2967" w:rsidRPr="00860F48" w:rsidRDefault="00FE2967" w:rsidP="00F75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3117" w:type="dxa"/>
          </w:tcPr>
          <w:p w14:paraId="148F78E7" w14:textId="68F4EE73" w:rsidR="00FE2967" w:rsidRDefault="00E661D3" w:rsidP="00F75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mber of </w:t>
            </w:r>
            <w:r w:rsidR="00261CCB">
              <w:rPr>
                <w:rFonts w:ascii="Times New Roman" w:hAnsi="Times New Roman" w:cs="Times New Roman"/>
              </w:rPr>
              <w:t>comments on the Tweet</w:t>
            </w:r>
          </w:p>
        </w:tc>
      </w:tr>
      <w:tr w:rsidR="00FE2967" w14:paraId="0CF7494D" w14:textId="77777777" w:rsidTr="00200655">
        <w:tc>
          <w:tcPr>
            <w:tcW w:w="3116" w:type="dxa"/>
          </w:tcPr>
          <w:p w14:paraId="1C55996C" w14:textId="77777777" w:rsidR="00FE2967" w:rsidRPr="00E661D3" w:rsidRDefault="00FE2967" w:rsidP="00F75133">
            <w:pPr>
              <w:rPr>
                <w:rFonts w:ascii="Times New Roman" w:hAnsi="Times New Roman" w:cs="Times New Roman"/>
              </w:rPr>
            </w:pPr>
            <w:r w:rsidRPr="00E661D3">
              <w:rPr>
                <w:rFonts w:ascii="Times New Roman" w:hAnsi="Times New Roman" w:cs="Times New Roman"/>
              </w:rPr>
              <w:t xml:space="preserve">Number of </w:t>
            </w:r>
            <w:r w:rsidR="00E661D3" w:rsidRPr="00E661D3">
              <w:rPr>
                <w:rFonts w:ascii="Times New Roman" w:hAnsi="Times New Roman" w:cs="Times New Roman"/>
              </w:rPr>
              <w:t>r</w:t>
            </w:r>
            <w:r w:rsidRPr="00E661D3">
              <w:rPr>
                <w:rFonts w:ascii="Times New Roman" w:hAnsi="Times New Roman" w:cs="Times New Roman"/>
              </w:rPr>
              <w:t>e</w:t>
            </w:r>
            <w:r w:rsidR="00E661D3" w:rsidRPr="00E661D3">
              <w:rPr>
                <w:rFonts w:ascii="Times New Roman" w:hAnsi="Times New Roman" w:cs="Times New Roman"/>
              </w:rPr>
              <w:t>-T</w:t>
            </w:r>
            <w:r w:rsidRPr="00E661D3">
              <w:rPr>
                <w:rFonts w:ascii="Times New Roman" w:hAnsi="Times New Roman" w:cs="Times New Roman"/>
              </w:rPr>
              <w:t>weets</w:t>
            </w:r>
          </w:p>
        </w:tc>
        <w:tc>
          <w:tcPr>
            <w:tcW w:w="3117" w:type="dxa"/>
          </w:tcPr>
          <w:p w14:paraId="1AEB892C" w14:textId="77777777" w:rsidR="00FE2967" w:rsidRPr="00E661D3" w:rsidRDefault="00FE2967" w:rsidP="00F75133">
            <w:pPr>
              <w:rPr>
                <w:rFonts w:ascii="Times New Roman" w:hAnsi="Times New Roman" w:cs="Times New Roman"/>
              </w:rPr>
            </w:pPr>
            <w:r w:rsidRPr="00E661D3"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3117" w:type="dxa"/>
          </w:tcPr>
          <w:p w14:paraId="58FA14A8" w14:textId="176CA82B" w:rsidR="00FE2967" w:rsidRPr="00E661D3" w:rsidRDefault="00E661D3" w:rsidP="00F75133">
            <w:pPr>
              <w:rPr>
                <w:rFonts w:ascii="Times New Roman" w:hAnsi="Times New Roman" w:cs="Times New Roman"/>
                <w:highlight w:val="yellow"/>
              </w:rPr>
            </w:pPr>
            <w:r w:rsidRPr="00200655">
              <w:rPr>
                <w:rFonts w:ascii="Times New Roman" w:hAnsi="Times New Roman" w:cs="Times New Roman"/>
              </w:rPr>
              <w:t xml:space="preserve">Number of </w:t>
            </w:r>
            <w:r w:rsidR="00292FD7">
              <w:rPr>
                <w:rFonts w:ascii="Times New Roman" w:hAnsi="Times New Roman" w:cs="Times New Roman"/>
              </w:rPr>
              <w:t>times the Tweet has been re-published by Twitter users</w:t>
            </w:r>
          </w:p>
        </w:tc>
      </w:tr>
      <w:tr w:rsidR="00FE2967" w14:paraId="5D867D02" w14:textId="77777777" w:rsidTr="00200655">
        <w:tc>
          <w:tcPr>
            <w:tcW w:w="3116" w:type="dxa"/>
          </w:tcPr>
          <w:p w14:paraId="05C3C167" w14:textId="77777777" w:rsidR="00FE2967" w:rsidRDefault="00FE2967" w:rsidP="00F75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Likes</w:t>
            </w:r>
          </w:p>
        </w:tc>
        <w:tc>
          <w:tcPr>
            <w:tcW w:w="3117" w:type="dxa"/>
          </w:tcPr>
          <w:p w14:paraId="41DF4943" w14:textId="77777777" w:rsidR="00FE2967" w:rsidRPr="00860F48" w:rsidRDefault="00FE2967" w:rsidP="00F75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</w:p>
        </w:tc>
        <w:tc>
          <w:tcPr>
            <w:tcW w:w="3117" w:type="dxa"/>
          </w:tcPr>
          <w:p w14:paraId="2E0A55B3" w14:textId="3E7C2CCC" w:rsidR="00FE2967" w:rsidRDefault="00307F17" w:rsidP="00F75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Twitter users who have indicate</w:t>
            </w:r>
            <w:r w:rsidR="000C7128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 xml:space="preserve"> approval of the Tweet</w:t>
            </w:r>
            <w:r w:rsidR="000C7128">
              <w:rPr>
                <w:rFonts w:ascii="Times New Roman" w:hAnsi="Times New Roman" w:cs="Times New Roman"/>
              </w:rPr>
              <w:t xml:space="preserve"> through the “like” button</w:t>
            </w:r>
          </w:p>
        </w:tc>
      </w:tr>
      <w:tr w:rsidR="00FE2967" w14:paraId="45A528EA" w14:textId="77777777" w:rsidTr="00200655">
        <w:tc>
          <w:tcPr>
            <w:tcW w:w="3116" w:type="dxa"/>
          </w:tcPr>
          <w:p w14:paraId="0B768C6C" w14:textId="6669F126" w:rsidR="00FE2967" w:rsidRDefault="00FE2967" w:rsidP="00F75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mojis in </w:t>
            </w:r>
            <w:r w:rsidR="00200655">
              <w:rPr>
                <w:rFonts w:ascii="Times New Roman" w:hAnsi="Times New Roman" w:cs="Times New Roman"/>
              </w:rPr>
              <w:t xml:space="preserve">Display </w:t>
            </w:r>
            <w:r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3117" w:type="dxa"/>
          </w:tcPr>
          <w:p w14:paraId="5DF5C4C7" w14:textId="77777777" w:rsidR="00FE2967" w:rsidRDefault="00F630B8" w:rsidP="00F75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or</w:t>
            </w:r>
            <w:r w:rsidR="00D8137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117" w:type="dxa"/>
          </w:tcPr>
          <w:p w14:paraId="388AF350" w14:textId="68347F5A" w:rsidR="00FE2967" w:rsidRDefault="002E74FB" w:rsidP="00F75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mall images </w:t>
            </w:r>
            <w:r w:rsidR="0001375B">
              <w:rPr>
                <w:rFonts w:ascii="Times New Roman" w:hAnsi="Times New Roman" w:cs="Times New Roman"/>
              </w:rPr>
              <w:t xml:space="preserve">sometimes </w:t>
            </w:r>
            <w:r>
              <w:rPr>
                <w:rFonts w:ascii="Times New Roman" w:hAnsi="Times New Roman" w:cs="Times New Roman"/>
              </w:rPr>
              <w:t xml:space="preserve">included in </w:t>
            </w:r>
            <w:r w:rsidR="00702875">
              <w:rPr>
                <w:rFonts w:ascii="Times New Roman" w:hAnsi="Times New Roman" w:cs="Times New Roman"/>
              </w:rPr>
              <w:t xml:space="preserve">display name </w:t>
            </w:r>
            <w:r w:rsidR="0001375B">
              <w:rPr>
                <w:rFonts w:ascii="Times New Roman" w:hAnsi="Times New Roman" w:cs="Times New Roman"/>
              </w:rPr>
              <w:t xml:space="preserve">to </w:t>
            </w:r>
            <w:r w:rsidR="00292FD7">
              <w:rPr>
                <w:rFonts w:ascii="Times New Roman" w:hAnsi="Times New Roman" w:cs="Times New Roman"/>
              </w:rPr>
              <w:t xml:space="preserve">express identity, </w:t>
            </w:r>
            <w:r w:rsidR="0001375B">
              <w:rPr>
                <w:rFonts w:ascii="Times New Roman" w:hAnsi="Times New Roman" w:cs="Times New Roman"/>
              </w:rPr>
              <w:t>subtilties of tone</w:t>
            </w:r>
            <w:r w:rsidR="00292FD7">
              <w:rPr>
                <w:rFonts w:ascii="Times New Roman" w:hAnsi="Times New Roman" w:cs="Times New Roman"/>
              </w:rPr>
              <w:t>,</w:t>
            </w:r>
            <w:r w:rsidR="0001375B">
              <w:rPr>
                <w:rFonts w:ascii="Times New Roman" w:hAnsi="Times New Roman" w:cs="Times New Roman"/>
              </w:rPr>
              <w:t xml:space="preserve"> </w:t>
            </w:r>
            <w:r w:rsidR="009A04A9">
              <w:rPr>
                <w:rFonts w:ascii="Times New Roman" w:hAnsi="Times New Roman" w:cs="Times New Roman"/>
              </w:rPr>
              <w:t xml:space="preserve">or </w:t>
            </w:r>
            <w:r w:rsidR="0001375B">
              <w:rPr>
                <w:rFonts w:ascii="Times New Roman" w:hAnsi="Times New Roman" w:cs="Times New Roman"/>
              </w:rPr>
              <w:t>group affiliation</w:t>
            </w:r>
            <w:r w:rsidR="000C7128">
              <w:rPr>
                <w:rFonts w:ascii="Times New Roman" w:hAnsi="Times New Roman" w:cs="Times New Roman"/>
              </w:rPr>
              <w:t>*</w:t>
            </w:r>
          </w:p>
        </w:tc>
      </w:tr>
      <w:tr w:rsidR="00FE2967" w14:paraId="11E55488" w14:textId="77777777" w:rsidTr="00200655">
        <w:tc>
          <w:tcPr>
            <w:tcW w:w="3116" w:type="dxa"/>
          </w:tcPr>
          <w:p w14:paraId="6C1F8594" w14:textId="77777777" w:rsidR="00FE2967" w:rsidRDefault="00FE2967" w:rsidP="00F75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mojis in Text </w:t>
            </w:r>
          </w:p>
        </w:tc>
        <w:tc>
          <w:tcPr>
            <w:tcW w:w="3117" w:type="dxa"/>
          </w:tcPr>
          <w:p w14:paraId="1054602D" w14:textId="77777777" w:rsidR="00FE2967" w:rsidRDefault="00F630B8" w:rsidP="00F75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or No</w:t>
            </w:r>
            <w:r w:rsidR="00FE296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117" w:type="dxa"/>
          </w:tcPr>
          <w:p w14:paraId="0FFA56EC" w14:textId="688EA174" w:rsidR="00FE2967" w:rsidRDefault="007D6A17" w:rsidP="00F75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mall images sometimes included in the text of the Tweet to </w:t>
            </w:r>
            <w:r w:rsidR="00292FD7">
              <w:rPr>
                <w:rFonts w:ascii="Times New Roman" w:hAnsi="Times New Roman" w:cs="Times New Roman"/>
              </w:rPr>
              <w:t xml:space="preserve">express identity, </w:t>
            </w:r>
            <w:r>
              <w:rPr>
                <w:rFonts w:ascii="Times New Roman" w:hAnsi="Times New Roman" w:cs="Times New Roman"/>
              </w:rPr>
              <w:lastRenderedPageBreak/>
              <w:t>subtilties of tone</w:t>
            </w:r>
            <w:r w:rsidR="00292FD7">
              <w:rPr>
                <w:rFonts w:ascii="Times New Roman" w:hAnsi="Times New Roman" w:cs="Times New Roman"/>
              </w:rPr>
              <w:t xml:space="preserve">, </w:t>
            </w:r>
            <w:r w:rsidR="009A04A9">
              <w:rPr>
                <w:rFonts w:ascii="Times New Roman" w:hAnsi="Times New Roman" w:cs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group affiliation</w:t>
            </w:r>
          </w:p>
        </w:tc>
      </w:tr>
      <w:tr w:rsidR="00FE2967" w14:paraId="67C46F0E" w14:textId="77777777" w:rsidTr="00200655">
        <w:trPr>
          <w:trHeight w:val="116"/>
        </w:trPr>
        <w:tc>
          <w:tcPr>
            <w:tcW w:w="3116" w:type="dxa"/>
          </w:tcPr>
          <w:p w14:paraId="25E8B31C" w14:textId="4AFB8275" w:rsidR="00FE2967" w:rsidRDefault="00FE2967" w:rsidP="00F75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Re</w:t>
            </w:r>
            <w:r w:rsidR="00AD09FD">
              <w:rPr>
                <w:rFonts w:ascii="Times New Roman" w:hAnsi="Times New Roman" w:cs="Times New Roman"/>
              </w:rPr>
              <w:t>-T</w:t>
            </w:r>
            <w:r>
              <w:rPr>
                <w:rFonts w:ascii="Times New Roman" w:hAnsi="Times New Roman" w:cs="Times New Roman"/>
              </w:rPr>
              <w:t>weet</w:t>
            </w:r>
          </w:p>
        </w:tc>
        <w:tc>
          <w:tcPr>
            <w:tcW w:w="3117" w:type="dxa"/>
          </w:tcPr>
          <w:p w14:paraId="6B2BFA82" w14:textId="77777777" w:rsidR="00FE2967" w:rsidRDefault="007D6A17" w:rsidP="00F75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or</w:t>
            </w:r>
            <w:r w:rsidR="00D8137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117" w:type="dxa"/>
          </w:tcPr>
          <w:p w14:paraId="1136360E" w14:textId="5C3F6447" w:rsidR="00FE2967" w:rsidRDefault="00FE2967" w:rsidP="00F75133">
            <w:pPr>
              <w:rPr>
                <w:rFonts w:ascii="Times New Roman" w:hAnsi="Times New Roman" w:cs="Times New Roman"/>
              </w:rPr>
            </w:pPr>
            <w:r w:rsidRPr="00725FE4">
              <w:rPr>
                <w:rFonts w:ascii="Times New Roman" w:hAnsi="Times New Roman" w:cs="Times New Roman"/>
              </w:rPr>
              <w:t xml:space="preserve">Is the </w:t>
            </w:r>
            <w:r>
              <w:rPr>
                <w:rFonts w:ascii="Times New Roman" w:hAnsi="Times New Roman" w:cs="Times New Roman"/>
              </w:rPr>
              <w:t>T</w:t>
            </w:r>
            <w:r w:rsidRPr="00725FE4">
              <w:rPr>
                <w:rFonts w:ascii="Times New Roman" w:hAnsi="Times New Roman" w:cs="Times New Roman"/>
              </w:rPr>
              <w:t>weet a re</w:t>
            </w:r>
            <w:r w:rsidR="00BF3D6C">
              <w:rPr>
                <w:rFonts w:ascii="Times New Roman" w:hAnsi="Times New Roman" w:cs="Times New Roman"/>
              </w:rPr>
              <w:t>-T</w:t>
            </w:r>
            <w:r w:rsidRPr="00725FE4">
              <w:rPr>
                <w:rFonts w:ascii="Times New Roman" w:hAnsi="Times New Roman" w:cs="Times New Roman"/>
              </w:rPr>
              <w:t>weet</w:t>
            </w:r>
            <w:r w:rsidR="00AD09FD">
              <w:rPr>
                <w:rFonts w:ascii="Times New Roman" w:hAnsi="Times New Roman" w:cs="Times New Roman"/>
              </w:rPr>
              <w:t xml:space="preserve"> (a re-publication of another Twitter-user’s Tweet, with or without original commentary)</w:t>
            </w:r>
          </w:p>
        </w:tc>
      </w:tr>
      <w:tr w:rsidR="00FE2967" w14:paraId="06449859" w14:textId="77777777" w:rsidTr="00200655">
        <w:tc>
          <w:tcPr>
            <w:tcW w:w="3116" w:type="dxa"/>
          </w:tcPr>
          <w:p w14:paraId="75E56039" w14:textId="77777777" w:rsidR="00FE2967" w:rsidRDefault="00FE2967" w:rsidP="00F75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y</w:t>
            </w:r>
          </w:p>
        </w:tc>
        <w:tc>
          <w:tcPr>
            <w:tcW w:w="3117" w:type="dxa"/>
          </w:tcPr>
          <w:p w14:paraId="7BA9595F" w14:textId="77777777" w:rsidR="00FE2967" w:rsidRDefault="00F630B8" w:rsidP="00F75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or No</w:t>
            </w:r>
          </w:p>
        </w:tc>
        <w:tc>
          <w:tcPr>
            <w:tcW w:w="3117" w:type="dxa"/>
          </w:tcPr>
          <w:p w14:paraId="2AD69CA8" w14:textId="06F6D1A3" w:rsidR="00FE2967" w:rsidRDefault="00FE2967" w:rsidP="00F75133">
            <w:pPr>
              <w:rPr>
                <w:rFonts w:ascii="Times New Roman" w:hAnsi="Times New Roman" w:cs="Times New Roman"/>
              </w:rPr>
            </w:pPr>
            <w:r w:rsidRPr="00725FE4">
              <w:rPr>
                <w:rFonts w:ascii="Times New Roman" w:hAnsi="Times New Roman" w:cs="Times New Roman"/>
              </w:rPr>
              <w:t xml:space="preserve">Is the </w:t>
            </w:r>
            <w:r>
              <w:rPr>
                <w:rFonts w:ascii="Times New Roman" w:hAnsi="Times New Roman" w:cs="Times New Roman"/>
              </w:rPr>
              <w:t>T</w:t>
            </w:r>
            <w:r w:rsidRPr="00725FE4">
              <w:rPr>
                <w:rFonts w:ascii="Times New Roman" w:hAnsi="Times New Roman" w:cs="Times New Roman"/>
              </w:rPr>
              <w:t>weet a reply</w:t>
            </w:r>
            <w:r w:rsidR="00AD09FD">
              <w:rPr>
                <w:rFonts w:ascii="Times New Roman" w:hAnsi="Times New Roman" w:cs="Times New Roman"/>
              </w:rPr>
              <w:t xml:space="preserve"> to another Tweet</w:t>
            </w:r>
          </w:p>
        </w:tc>
      </w:tr>
      <w:tr w:rsidR="00FE2967" w14:paraId="6B583F21" w14:textId="77777777" w:rsidTr="00200655">
        <w:tc>
          <w:tcPr>
            <w:tcW w:w="3116" w:type="dxa"/>
          </w:tcPr>
          <w:p w14:paraId="10955478" w14:textId="77777777" w:rsidR="00FE2967" w:rsidRDefault="00FE2967" w:rsidP="00F75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ead</w:t>
            </w:r>
          </w:p>
        </w:tc>
        <w:tc>
          <w:tcPr>
            <w:tcW w:w="3117" w:type="dxa"/>
          </w:tcPr>
          <w:p w14:paraId="4BD633AB" w14:textId="77777777" w:rsidR="00FE2967" w:rsidRDefault="007D6A17" w:rsidP="00F75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or No</w:t>
            </w:r>
          </w:p>
        </w:tc>
        <w:tc>
          <w:tcPr>
            <w:tcW w:w="3117" w:type="dxa"/>
          </w:tcPr>
          <w:p w14:paraId="73890A2C" w14:textId="45D50586" w:rsidR="00FE2967" w:rsidRDefault="00FE2967" w:rsidP="00F75133">
            <w:pPr>
              <w:rPr>
                <w:rFonts w:ascii="Times New Roman" w:hAnsi="Times New Roman" w:cs="Times New Roman"/>
              </w:rPr>
            </w:pPr>
            <w:r w:rsidRPr="00725FE4">
              <w:rPr>
                <w:rFonts w:ascii="Times New Roman" w:hAnsi="Times New Roman" w:cs="Times New Roman"/>
              </w:rPr>
              <w:t xml:space="preserve">Is the </w:t>
            </w:r>
            <w:r>
              <w:rPr>
                <w:rFonts w:ascii="Times New Roman" w:hAnsi="Times New Roman" w:cs="Times New Roman"/>
              </w:rPr>
              <w:t>T</w:t>
            </w:r>
            <w:r w:rsidRPr="00725FE4">
              <w:rPr>
                <w:rFonts w:ascii="Times New Roman" w:hAnsi="Times New Roman" w:cs="Times New Roman"/>
              </w:rPr>
              <w:t>weet part of a thread</w:t>
            </w:r>
            <w:r w:rsidR="000C7128">
              <w:rPr>
                <w:rFonts w:ascii="Times New Roman" w:hAnsi="Times New Roman" w:cs="Times New Roman"/>
              </w:rPr>
              <w:t xml:space="preserve"> (a series of Tweets linked together by the Twitter user)</w:t>
            </w:r>
          </w:p>
        </w:tc>
      </w:tr>
      <w:tr w:rsidR="00FE2967" w14:paraId="47CF6055" w14:textId="77777777" w:rsidTr="00200655">
        <w:tc>
          <w:tcPr>
            <w:tcW w:w="3116" w:type="dxa"/>
          </w:tcPr>
          <w:p w14:paraId="337ACCA6" w14:textId="77777777" w:rsidR="00FE2967" w:rsidRDefault="00FE2967" w:rsidP="00F75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achments</w:t>
            </w:r>
          </w:p>
        </w:tc>
        <w:tc>
          <w:tcPr>
            <w:tcW w:w="3117" w:type="dxa"/>
          </w:tcPr>
          <w:p w14:paraId="0909D94B" w14:textId="77777777" w:rsidR="00FE2967" w:rsidRDefault="00FE2967" w:rsidP="00F75133">
            <w:pPr>
              <w:rPr>
                <w:rFonts w:ascii="Times New Roman" w:hAnsi="Times New Roman" w:cs="Times New Roman"/>
              </w:rPr>
            </w:pPr>
            <w:r w:rsidRPr="00A43C8D">
              <w:rPr>
                <w:rFonts w:ascii="Times New Roman" w:hAnsi="Times New Roman" w:cs="Times New Roman"/>
              </w:rPr>
              <w:t>Text</w:t>
            </w:r>
            <w:r w:rsidR="00D81379">
              <w:rPr>
                <w:rFonts w:ascii="Times New Roman" w:hAnsi="Times New Roman" w:cs="Times New Roman"/>
              </w:rPr>
              <w:t xml:space="preserve"> or No</w:t>
            </w:r>
          </w:p>
        </w:tc>
        <w:tc>
          <w:tcPr>
            <w:tcW w:w="3117" w:type="dxa"/>
          </w:tcPr>
          <w:p w14:paraId="59E1D5AE" w14:textId="282E85E0" w:rsidR="00FE2967" w:rsidRPr="000C7128" w:rsidRDefault="007D6A17" w:rsidP="00F75133">
            <w:pPr>
              <w:rPr>
                <w:rFonts w:ascii="Times New Roman" w:hAnsi="Times New Roman" w:cs="Times New Roman"/>
              </w:rPr>
            </w:pPr>
            <w:r w:rsidRPr="000C7128">
              <w:rPr>
                <w:rFonts w:ascii="Times New Roman" w:hAnsi="Times New Roman" w:cs="Times New Roman"/>
              </w:rPr>
              <w:t xml:space="preserve">Materials attached to the Tweet </w:t>
            </w:r>
            <w:r w:rsidR="00FE2967" w:rsidRPr="000C7128">
              <w:rPr>
                <w:rFonts w:ascii="Times New Roman" w:hAnsi="Times New Roman" w:cs="Times New Roman"/>
              </w:rPr>
              <w:t>[</w:t>
            </w:r>
            <w:r w:rsidR="009A04A9">
              <w:rPr>
                <w:rFonts w:ascii="Times New Roman" w:hAnsi="Times New Roman" w:cs="Times New Roman"/>
              </w:rPr>
              <w:t xml:space="preserve">e.g., </w:t>
            </w:r>
            <w:r w:rsidR="00FE2967" w:rsidRPr="000C7128">
              <w:rPr>
                <w:rFonts w:ascii="Times New Roman" w:hAnsi="Times New Roman" w:cs="Times New Roman"/>
              </w:rPr>
              <w:t>images, links]</w:t>
            </w:r>
          </w:p>
        </w:tc>
      </w:tr>
      <w:tr w:rsidR="00FE2967" w14:paraId="7A6A6837" w14:textId="77777777" w:rsidTr="00200655">
        <w:trPr>
          <w:trHeight w:val="206"/>
        </w:trPr>
        <w:tc>
          <w:tcPr>
            <w:tcW w:w="3116" w:type="dxa"/>
          </w:tcPr>
          <w:p w14:paraId="79AF7AD6" w14:textId="4AF66924" w:rsidR="00FE2967" w:rsidRDefault="00FE2967" w:rsidP="00F75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rect Mentions</w:t>
            </w:r>
          </w:p>
        </w:tc>
        <w:tc>
          <w:tcPr>
            <w:tcW w:w="3117" w:type="dxa"/>
          </w:tcPr>
          <w:p w14:paraId="5C085B67" w14:textId="77777777" w:rsidR="00FE2967" w:rsidRDefault="00FE2967" w:rsidP="00F75133">
            <w:pPr>
              <w:rPr>
                <w:rFonts w:ascii="Times New Roman" w:hAnsi="Times New Roman" w:cs="Times New Roman"/>
              </w:rPr>
            </w:pPr>
            <w:r w:rsidRPr="00A43C8D">
              <w:rPr>
                <w:rFonts w:ascii="Times New Roman" w:hAnsi="Times New Roman" w:cs="Times New Roman"/>
              </w:rPr>
              <w:t>@text</w:t>
            </w:r>
            <w:r w:rsidR="00D81379">
              <w:rPr>
                <w:rFonts w:ascii="Times New Roman" w:hAnsi="Times New Roman" w:cs="Times New Roman"/>
              </w:rPr>
              <w:t xml:space="preserve"> or No</w:t>
            </w:r>
          </w:p>
        </w:tc>
        <w:tc>
          <w:tcPr>
            <w:tcW w:w="3117" w:type="dxa"/>
          </w:tcPr>
          <w:p w14:paraId="47A75B67" w14:textId="1DB02E8F" w:rsidR="00FE2967" w:rsidRDefault="00D81379" w:rsidP="00F75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sion of usernames of other Twitter users in the text of the Tweet (“direct mentions”)</w:t>
            </w:r>
            <w:r w:rsidR="00554261">
              <w:rPr>
                <w:rFonts w:ascii="Times New Roman" w:hAnsi="Times New Roman" w:cs="Times New Roman"/>
              </w:rPr>
              <w:t xml:space="preserve">, used to </w:t>
            </w:r>
            <w:r w:rsidR="001130B7">
              <w:rPr>
                <w:rFonts w:ascii="Times New Roman" w:hAnsi="Times New Roman" w:cs="Times New Roman"/>
              </w:rPr>
              <w:t xml:space="preserve">highlight another Twitter user or </w:t>
            </w:r>
            <w:r w:rsidR="00253305">
              <w:rPr>
                <w:rFonts w:ascii="Times New Roman" w:hAnsi="Times New Roman" w:cs="Times New Roman"/>
              </w:rPr>
              <w:t xml:space="preserve">to </w:t>
            </w:r>
            <w:r w:rsidR="00554261">
              <w:rPr>
                <w:rFonts w:ascii="Times New Roman" w:hAnsi="Times New Roman" w:cs="Times New Roman"/>
              </w:rPr>
              <w:t xml:space="preserve">call the Tweet to the attention of </w:t>
            </w:r>
            <w:r w:rsidR="001130B7">
              <w:rPr>
                <w:rFonts w:ascii="Times New Roman" w:hAnsi="Times New Roman" w:cs="Times New Roman"/>
              </w:rPr>
              <w:t xml:space="preserve">a </w:t>
            </w:r>
            <w:r w:rsidR="00554261">
              <w:rPr>
                <w:rFonts w:ascii="Times New Roman" w:hAnsi="Times New Roman" w:cs="Times New Roman"/>
              </w:rPr>
              <w:t>particular Twitter-user</w:t>
            </w:r>
          </w:p>
        </w:tc>
      </w:tr>
      <w:tr w:rsidR="00FE2967" w14:paraId="26028612" w14:textId="77777777" w:rsidTr="00200655">
        <w:tc>
          <w:tcPr>
            <w:tcW w:w="3116" w:type="dxa"/>
          </w:tcPr>
          <w:p w14:paraId="5F2CF21A" w14:textId="77777777" w:rsidR="00FE2967" w:rsidRDefault="00FE2967" w:rsidP="00F75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shtags</w:t>
            </w:r>
          </w:p>
        </w:tc>
        <w:tc>
          <w:tcPr>
            <w:tcW w:w="3117" w:type="dxa"/>
          </w:tcPr>
          <w:p w14:paraId="5A50AD7B" w14:textId="77777777" w:rsidR="00FE2967" w:rsidRPr="00A43C8D" w:rsidRDefault="00FE2967" w:rsidP="00F75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text</w:t>
            </w:r>
            <w:r w:rsidR="006E0224">
              <w:rPr>
                <w:rFonts w:ascii="Times New Roman" w:hAnsi="Times New Roman" w:cs="Times New Roman"/>
              </w:rPr>
              <w:t xml:space="preserve"> or No</w:t>
            </w:r>
          </w:p>
        </w:tc>
        <w:tc>
          <w:tcPr>
            <w:tcW w:w="3117" w:type="dxa"/>
          </w:tcPr>
          <w:p w14:paraId="641C1FF2" w14:textId="07AA9B66" w:rsidR="00FE2967" w:rsidRPr="00725FE4" w:rsidRDefault="00D81379" w:rsidP="00F751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clusion of succinct phrases </w:t>
            </w:r>
            <w:r w:rsidR="00CE2473">
              <w:rPr>
                <w:rFonts w:ascii="Times New Roman" w:hAnsi="Times New Roman" w:cs="Times New Roman"/>
              </w:rPr>
              <w:t>preceded</w:t>
            </w:r>
            <w:r>
              <w:rPr>
                <w:rFonts w:ascii="Times New Roman" w:hAnsi="Times New Roman" w:cs="Times New Roman"/>
              </w:rPr>
              <w:t xml:space="preserve"> by the # symbol</w:t>
            </w:r>
            <w:r w:rsidR="00554261">
              <w:rPr>
                <w:rFonts w:ascii="Times New Roman" w:hAnsi="Times New Roman" w:cs="Times New Roman"/>
              </w:rPr>
              <w:t>, used to join an ongoing dialogue on Twitter or express affiliation with a group</w:t>
            </w:r>
            <w:r w:rsidR="009A04A9">
              <w:rPr>
                <w:rFonts w:ascii="Times New Roman" w:hAnsi="Times New Roman" w:cs="Times New Roman"/>
              </w:rPr>
              <w:t xml:space="preserve"> or</w:t>
            </w:r>
            <w:r w:rsidR="00554261">
              <w:rPr>
                <w:rFonts w:ascii="Times New Roman" w:hAnsi="Times New Roman" w:cs="Times New Roman"/>
              </w:rPr>
              <w:t xml:space="preserve"> cause</w:t>
            </w:r>
          </w:p>
        </w:tc>
      </w:tr>
      <w:tr w:rsidR="009858B1" w14:paraId="12B5E907" w14:textId="77777777" w:rsidTr="00200655">
        <w:tc>
          <w:tcPr>
            <w:tcW w:w="3116" w:type="dxa"/>
          </w:tcPr>
          <w:p w14:paraId="49DE1D61" w14:textId="77777777" w:rsidR="009858B1" w:rsidRDefault="009858B1" w:rsidP="00985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able on Twitter as of December 2018</w:t>
            </w:r>
          </w:p>
        </w:tc>
        <w:tc>
          <w:tcPr>
            <w:tcW w:w="3117" w:type="dxa"/>
          </w:tcPr>
          <w:p w14:paraId="6919FEF5" w14:textId="77777777" w:rsidR="009858B1" w:rsidRDefault="006E0224" w:rsidP="00985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  <w:r w:rsidR="009858B1">
              <w:rPr>
                <w:rFonts w:ascii="Times New Roman" w:hAnsi="Times New Roman" w:cs="Times New Roman"/>
              </w:rPr>
              <w:t>or No</w:t>
            </w:r>
          </w:p>
        </w:tc>
        <w:tc>
          <w:tcPr>
            <w:tcW w:w="3117" w:type="dxa"/>
          </w:tcPr>
          <w:p w14:paraId="2556EC59" w14:textId="2B64D42B" w:rsidR="009858B1" w:rsidRDefault="009858B1" w:rsidP="009858B1">
            <w:pPr>
              <w:rPr>
                <w:rFonts w:ascii="Times New Roman" w:hAnsi="Times New Roman" w:cs="Times New Roman"/>
              </w:rPr>
            </w:pPr>
            <w:r w:rsidRPr="00805C7C">
              <w:rPr>
                <w:rFonts w:ascii="Times New Roman" w:hAnsi="Times New Roman" w:cs="Times New Roman"/>
              </w:rPr>
              <w:t xml:space="preserve">Can the </w:t>
            </w:r>
            <w:r>
              <w:rPr>
                <w:rFonts w:ascii="Times New Roman" w:hAnsi="Times New Roman" w:cs="Times New Roman"/>
              </w:rPr>
              <w:t>T</w:t>
            </w:r>
            <w:r w:rsidRPr="00805C7C">
              <w:rPr>
                <w:rFonts w:ascii="Times New Roman" w:hAnsi="Times New Roman" w:cs="Times New Roman"/>
              </w:rPr>
              <w:t>weet be found through a simple Twitter search as of December 2018</w:t>
            </w:r>
          </w:p>
        </w:tc>
      </w:tr>
      <w:tr w:rsidR="009858B1" w14:paraId="3DFC7D1F" w14:textId="77777777" w:rsidTr="00200655">
        <w:tc>
          <w:tcPr>
            <w:tcW w:w="3116" w:type="dxa"/>
          </w:tcPr>
          <w:p w14:paraId="67B96B16" w14:textId="77777777" w:rsidR="009858B1" w:rsidRDefault="009858B1" w:rsidP="00985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3117" w:type="dxa"/>
          </w:tcPr>
          <w:p w14:paraId="4F4E1803" w14:textId="77777777" w:rsidR="009858B1" w:rsidRDefault="009858B1" w:rsidP="00985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 A or Search B</w:t>
            </w:r>
          </w:p>
        </w:tc>
        <w:tc>
          <w:tcPr>
            <w:tcW w:w="3117" w:type="dxa"/>
          </w:tcPr>
          <w:p w14:paraId="01FC0FF3" w14:textId="3BC1761D" w:rsidR="009858B1" w:rsidRPr="000247E5" w:rsidRDefault="009858B1" w:rsidP="009858B1">
            <w:pPr>
              <w:rPr>
                <w:rFonts w:ascii="Times New Roman" w:hAnsi="Times New Roman" w:cs="Times New Roman"/>
              </w:rPr>
            </w:pPr>
            <w:r w:rsidRPr="000247E5">
              <w:rPr>
                <w:rFonts w:ascii="Times New Roman" w:hAnsi="Times New Roman" w:cs="Times New Roman"/>
              </w:rPr>
              <w:t>Which of two one-time searches pulled the Tweet</w:t>
            </w:r>
            <w:r w:rsidR="000247E5" w:rsidRPr="000247E5">
              <w:rPr>
                <w:rFonts w:ascii="Times New Roman" w:hAnsi="Times New Roman" w:cs="Times New Roman"/>
              </w:rPr>
              <w:t>,</w:t>
            </w:r>
            <w:r w:rsidR="000247E5">
              <w:rPr>
                <w:rFonts w:ascii="Times New Roman" w:hAnsi="Times New Roman" w:cs="Times New Roman"/>
              </w:rPr>
              <w:t xml:space="preserve"> Search A (DNA plus 17 trending hashtag</w:t>
            </w:r>
            <w:r w:rsidR="00E23C7F">
              <w:rPr>
                <w:rFonts w:ascii="Times New Roman" w:hAnsi="Times New Roman" w:cs="Times New Roman"/>
              </w:rPr>
              <w:t>s)</w:t>
            </w:r>
            <w:r w:rsidR="000247E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0247E5">
              <w:rPr>
                <w:rFonts w:ascii="Times New Roman" w:hAnsi="Times New Roman" w:cs="Times New Roman"/>
              </w:rPr>
              <w:t>or Search B (DNA plus five terms relevant to migration)</w:t>
            </w:r>
          </w:p>
        </w:tc>
      </w:tr>
      <w:tr w:rsidR="009858B1" w14:paraId="6038B505" w14:textId="77777777" w:rsidTr="00200655">
        <w:tc>
          <w:tcPr>
            <w:tcW w:w="3116" w:type="dxa"/>
          </w:tcPr>
          <w:p w14:paraId="1A58EFAC" w14:textId="77777777" w:rsidR="009858B1" w:rsidRDefault="009858B1" w:rsidP="00985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#</w:t>
            </w:r>
            <w:r w:rsidR="007E2498">
              <w:rPr>
                <w:rFonts w:ascii="Times New Roman" w:hAnsi="Times New Roman" w:cs="Times New Roman"/>
              </w:rPr>
              <w:t xml:space="preserve"> of attachments</w:t>
            </w:r>
          </w:p>
        </w:tc>
        <w:tc>
          <w:tcPr>
            <w:tcW w:w="3117" w:type="dxa"/>
          </w:tcPr>
          <w:p w14:paraId="60EF690E" w14:textId="77777777" w:rsidR="009858B1" w:rsidRDefault="009858B1" w:rsidP="009858B1">
            <w:pPr>
              <w:rPr>
                <w:rFonts w:ascii="Times New Roman" w:hAnsi="Times New Roman" w:cs="Times New Roman"/>
              </w:rPr>
            </w:pPr>
            <w:r w:rsidRPr="00805C7C">
              <w:rPr>
                <w:rFonts w:ascii="Times New Roman" w:hAnsi="Times New Roman" w:cs="Times New Roman"/>
              </w:rPr>
              <w:t>N#</w:t>
            </w:r>
            <w:r>
              <w:rPr>
                <w:rFonts w:ascii="Times New Roman" w:hAnsi="Times New Roman" w:cs="Times New Roman"/>
              </w:rPr>
              <w:t xml:space="preserve"> or n/a</w:t>
            </w:r>
          </w:p>
        </w:tc>
        <w:tc>
          <w:tcPr>
            <w:tcW w:w="3117" w:type="dxa"/>
          </w:tcPr>
          <w:p w14:paraId="5B9E3A8A" w14:textId="77A11833" w:rsidR="009858B1" w:rsidRPr="00725FE4" w:rsidRDefault="009858B1" w:rsidP="009858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e </w:t>
            </w:r>
            <w:r w:rsidR="007E2498">
              <w:rPr>
                <w:rFonts w:ascii="Times New Roman" w:hAnsi="Times New Roman" w:cs="Times New Roman"/>
              </w:rPr>
              <w:t>letter</w:t>
            </w:r>
            <w:r w:rsidR="00E23C7F">
              <w:rPr>
                <w:rFonts w:ascii="Times New Roman" w:hAnsi="Times New Roman" w:cs="Times New Roman"/>
              </w:rPr>
              <w:t xml:space="preserve"> </w:t>
            </w:r>
            <w:r w:rsidR="007E2498">
              <w:rPr>
                <w:rFonts w:ascii="Times New Roman" w:hAnsi="Times New Roman" w:cs="Times New Roman"/>
              </w:rPr>
              <w:t>/</w:t>
            </w:r>
            <w:r w:rsidR="00E23C7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number </w:t>
            </w:r>
            <w:r w:rsidR="007E2498">
              <w:rPr>
                <w:rFonts w:ascii="Times New Roman" w:hAnsi="Times New Roman" w:cs="Times New Roman"/>
              </w:rPr>
              <w:t xml:space="preserve">combination </w:t>
            </w:r>
            <w:r w:rsidR="00203491">
              <w:rPr>
                <w:rFonts w:ascii="Times New Roman" w:hAnsi="Times New Roman" w:cs="Times New Roman"/>
              </w:rPr>
              <w:t xml:space="preserve">we </w:t>
            </w:r>
            <w:r>
              <w:rPr>
                <w:rFonts w:ascii="Times New Roman" w:hAnsi="Times New Roman" w:cs="Times New Roman"/>
              </w:rPr>
              <w:t xml:space="preserve">assigned </w:t>
            </w:r>
            <w:r w:rsidR="007E2498">
              <w:rPr>
                <w:rFonts w:ascii="Times New Roman" w:hAnsi="Times New Roman" w:cs="Times New Roman"/>
              </w:rPr>
              <w:t xml:space="preserve">to the newspaper articles </w:t>
            </w:r>
            <w:r w:rsidR="00203491">
              <w:rPr>
                <w:rFonts w:ascii="Times New Roman" w:hAnsi="Times New Roman" w:cs="Times New Roman"/>
              </w:rPr>
              <w:t>collected</w:t>
            </w:r>
            <w:r w:rsidR="009A04A9">
              <w:rPr>
                <w:rFonts w:ascii="Times New Roman" w:hAnsi="Times New Roman" w:cs="Times New Roman"/>
              </w:rPr>
              <w:t xml:space="preserve"> for the news analysis</w:t>
            </w:r>
            <w:r w:rsidR="007E2498">
              <w:rPr>
                <w:rFonts w:ascii="Times New Roman" w:hAnsi="Times New Roman" w:cs="Times New Roman"/>
              </w:rPr>
              <w:t>, if the Tweet contains a link to one of these articles</w:t>
            </w:r>
          </w:p>
        </w:tc>
      </w:tr>
    </w:tbl>
    <w:p w14:paraId="364F624E" w14:textId="26119A04" w:rsidR="00210601" w:rsidRPr="000247E5" w:rsidRDefault="00210601">
      <w:pPr>
        <w:rPr>
          <w:rFonts w:ascii="Times New Roman" w:hAnsi="Times New Roman" w:cs="Times New Roman"/>
        </w:rPr>
      </w:pPr>
      <w:r w:rsidRPr="00210601">
        <w:rPr>
          <w:rFonts w:ascii="Times New Roman" w:hAnsi="Times New Roman" w:cs="Times New Roman"/>
        </w:rPr>
        <w:t>*Can be changed by user.</w:t>
      </w:r>
    </w:p>
    <w:p w14:paraId="72C91F4E" w14:textId="77777777" w:rsidR="00210601" w:rsidRDefault="00210601">
      <w:pPr>
        <w:rPr>
          <w:rFonts w:ascii="Times New Roman" w:hAnsi="Times New Roman" w:cs="Times New Roman"/>
          <w:b/>
        </w:rPr>
      </w:pPr>
    </w:p>
    <w:p w14:paraId="7975FC8C" w14:textId="77777777" w:rsidR="00636E03" w:rsidRDefault="00636E03">
      <w:pPr>
        <w:rPr>
          <w:rFonts w:ascii="Times New Roman" w:hAnsi="Times New Roman" w:cs="Times New Roman"/>
          <w:b/>
        </w:rPr>
      </w:pPr>
    </w:p>
    <w:p w14:paraId="3B47946E" w14:textId="77777777" w:rsidR="00636E03" w:rsidRDefault="00636E03">
      <w:pPr>
        <w:rPr>
          <w:rFonts w:ascii="Times New Roman" w:hAnsi="Times New Roman" w:cs="Times New Roman"/>
          <w:b/>
        </w:rPr>
      </w:pPr>
    </w:p>
    <w:p w14:paraId="6B0498E8" w14:textId="3483B1C5" w:rsidR="00A835DE" w:rsidRDefault="00604090">
      <w:pPr>
        <w:rPr>
          <w:rFonts w:ascii="Times New Roman" w:hAnsi="Times New Roman" w:cs="Times New Roman"/>
          <w:b/>
        </w:rPr>
      </w:pPr>
      <w:r w:rsidRPr="00604090">
        <w:rPr>
          <w:rFonts w:ascii="Times New Roman" w:hAnsi="Times New Roman" w:cs="Times New Roman"/>
          <w:b/>
        </w:rPr>
        <w:lastRenderedPageBreak/>
        <w:t>CONTENT: TWEETS ONLY</w:t>
      </w:r>
    </w:p>
    <w:p w14:paraId="2763706E" w14:textId="2CDCEA01" w:rsidR="00200655" w:rsidRPr="00200655" w:rsidRDefault="00200655">
      <w:pPr>
        <w:rPr>
          <w:rFonts w:ascii="Times New Roman" w:hAnsi="Times New Roman" w:cs="Times New Roman"/>
        </w:rPr>
      </w:pPr>
    </w:p>
    <w:p w14:paraId="3209EB20" w14:textId="06FC479E" w:rsidR="00200655" w:rsidRPr="00200655" w:rsidRDefault="00200655">
      <w:pPr>
        <w:rPr>
          <w:rFonts w:ascii="Times New Roman" w:hAnsi="Times New Roman" w:cs="Times New Roman"/>
        </w:rPr>
      </w:pPr>
      <w:r w:rsidRPr="00200655">
        <w:rPr>
          <w:rFonts w:ascii="Times New Roman" w:hAnsi="Times New Roman" w:cs="Times New Roman"/>
        </w:rPr>
        <w:t xml:space="preserve">See </w:t>
      </w:r>
      <w:r w:rsidR="00C90FAB">
        <w:rPr>
          <w:rFonts w:ascii="Times New Roman" w:hAnsi="Times New Roman" w:cs="Times New Roman"/>
        </w:rPr>
        <w:t>“</w:t>
      </w:r>
      <w:r w:rsidR="00E23C7F" w:rsidRPr="00C90FAB">
        <w:rPr>
          <w:rFonts w:ascii="Times New Roman" w:hAnsi="Times New Roman" w:cs="Times New Roman"/>
        </w:rPr>
        <w:t xml:space="preserve">Codebook for </w:t>
      </w:r>
      <w:r w:rsidR="00C90FAB">
        <w:rPr>
          <w:rFonts w:ascii="Times New Roman" w:hAnsi="Times New Roman" w:cs="Times New Roman"/>
        </w:rPr>
        <w:t>N</w:t>
      </w:r>
      <w:r w:rsidR="00E23C7F" w:rsidRPr="00C90FAB">
        <w:rPr>
          <w:rFonts w:ascii="Times New Roman" w:hAnsi="Times New Roman" w:cs="Times New Roman"/>
        </w:rPr>
        <w:t xml:space="preserve">ews and Twitter </w:t>
      </w:r>
      <w:r w:rsidR="00C90FAB">
        <w:rPr>
          <w:rFonts w:ascii="Times New Roman" w:hAnsi="Times New Roman" w:cs="Times New Roman"/>
        </w:rPr>
        <w:t>C</w:t>
      </w:r>
      <w:r w:rsidR="00E23C7F" w:rsidRPr="00C90FAB">
        <w:rPr>
          <w:rFonts w:ascii="Times New Roman" w:hAnsi="Times New Roman" w:cs="Times New Roman"/>
        </w:rPr>
        <w:t>ontent</w:t>
      </w:r>
      <w:r w:rsidR="00C90FAB">
        <w:rPr>
          <w:rFonts w:ascii="Times New Roman" w:hAnsi="Times New Roman" w:cs="Times New Roman"/>
        </w:rPr>
        <w:t>”</w:t>
      </w:r>
      <w:r w:rsidRPr="00253305">
        <w:rPr>
          <w:rFonts w:ascii="Times New Roman" w:hAnsi="Times New Roman" w:cs="Times New Roman"/>
        </w:rPr>
        <w:t xml:space="preserve"> for</w:t>
      </w:r>
      <w:r w:rsidRPr="00200655">
        <w:rPr>
          <w:rFonts w:ascii="Times New Roman" w:hAnsi="Times New Roman" w:cs="Times New Roman"/>
        </w:rPr>
        <w:t xml:space="preserve"> content codes applied to </w:t>
      </w:r>
      <w:r w:rsidR="00203491">
        <w:rPr>
          <w:rFonts w:ascii="Times New Roman" w:hAnsi="Times New Roman" w:cs="Times New Roman"/>
        </w:rPr>
        <w:t xml:space="preserve">both </w:t>
      </w:r>
      <w:r w:rsidRPr="00200655">
        <w:rPr>
          <w:rFonts w:ascii="Times New Roman" w:hAnsi="Times New Roman" w:cs="Times New Roman"/>
        </w:rPr>
        <w:t>Tweets and newspaper articles.</w:t>
      </w:r>
    </w:p>
    <w:p w14:paraId="2A6ADED0" w14:textId="77777777" w:rsidR="008222E4" w:rsidRPr="00DE2E22" w:rsidRDefault="008222E4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E2E22" w:rsidRPr="00DE2E22" w14:paraId="7D417E02" w14:textId="77777777" w:rsidTr="00DE2E22">
        <w:tc>
          <w:tcPr>
            <w:tcW w:w="3116" w:type="dxa"/>
          </w:tcPr>
          <w:p w14:paraId="60F2A601" w14:textId="77777777" w:rsidR="00DE2E22" w:rsidRPr="00DE2E22" w:rsidRDefault="00DE2E22" w:rsidP="0082310B">
            <w:pPr>
              <w:rPr>
                <w:rFonts w:ascii="Times New Roman" w:hAnsi="Times New Roman" w:cs="Times New Roman"/>
                <w:b/>
              </w:rPr>
            </w:pPr>
            <w:r w:rsidRPr="00DE2E22">
              <w:rPr>
                <w:rFonts w:ascii="Times New Roman" w:hAnsi="Times New Roman" w:cs="Times New Roman"/>
                <w:b/>
              </w:rPr>
              <w:t>ASPECT OF CONTENT</w:t>
            </w:r>
          </w:p>
        </w:tc>
        <w:tc>
          <w:tcPr>
            <w:tcW w:w="3117" w:type="dxa"/>
          </w:tcPr>
          <w:p w14:paraId="57D76966" w14:textId="77777777" w:rsidR="00DE2E22" w:rsidRPr="00DE2E22" w:rsidRDefault="00DE2E22" w:rsidP="0082310B">
            <w:pPr>
              <w:rPr>
                <w:rFonts w:ascii="Times New Roman" w:hAnsi="Times New Roman" w:cs="Times New Roman"/>
                <w:b/>
              </w:rPr>
            </w:pPr>
            <w:r w:rsidRPr="00DE2E22">
              <w:rPr>
                <w:rFonts w:ascii="Times New Roman" w:hAnsi="Times New Roman" w:cs="Times New Roman"/>
                <w:b/>
              </w:rPr>
              <w:t>CODE</w:t>
            </w:r>
          </w:p>
        </w:tc>
        <w:tc>
          <w:tcPr>
            <w:tcW w:w="3117" w:type="dxa"/>
          </w:tcPr>
          <w:p w14:paraId="7DF3639D" w14:textId="77777777" w:rsidR="00DE2E22" w:rsidRPr="00DE2E22" w:rsidRDefault="00DE2E22" w:rsidP="0082310B">
            <w:pPr>
              <w:rPr>
                <w:rFonts w:ascii="Times New Roman" w:hAnsi="Times New Roman" w:cs="Times New Roman"/>
                <w:b/>
              </w:rPr>
            </w:pPr>
            <w:r w:rsidRPr="00DE2E22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8222E4" w14:paraId="351ACD49" w14:textId="77777777" w:rsidTr="00DE2E22">
        <w:tc>
          <w:tcPr>
            <w:tcW w:w="3116" w:type="dxa"/>
          </w:tcPr>
          <w:p w14:paraId="548C1C38" w14:textId="77777777" w:rsidR="008222E4" w:rsidRDefault="008222E4" w:rsidP="008231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rpose</w:t>
            </w:r>
          </w:p>
        </w:tc>
        <w:tc>
          <w:tcPr>
            <w:tcW w:w="3117" w:type="dxa"/>
          </w:tcPr>
          <w:p w14:paraId="1E23762C" w14:textId="77777777" w:rsidR="008222E4" w:rsidRDefault="008222E4" w:rsidP="008231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vocates, announces, calls on, comments, expresses, questions, reports, shares, solicits, suggests, hints </w:t>
            </w:r>
          </w:p>
        </w:tc>
        <w:tc>
          <w:tcPr>
            <w:tcW w:w="3117" w:type="dxa"/>
          </w:tcPr>
          <w:p w14:paraId="51794A0E" w14:textId="409D0EE0" w:rsidR="008222E4" w:rsidRDefault="00D41915" w:rsidP="008231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aws on verbs used in the translation of the Tweet to characterize the intention of the Twitter</w:t>
            </w:r>
            <w:r w:rsidR="00E24AF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ser</w:t>
            </w:r>
          </w:p>
        </w:tc>
      </w:tr>
      <w:tr w:rsidR="008222E4" w14:paraId="6EF1AF8C" w14:textId="77777777" w:rsidTr="00DE2E22">
        <w:tc>
          <w:tcPr>
            <w:tcW w:w="3116" w:type="dxa"/>
          </w:tcPr>
          <w:p w14:paraId="604226F6" w14:textId="26A957BF" w:rsidR="008222E4" w:rsidRDefault="008222E4" w:rsidP="008231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thics </w:t>
            </w:r>
            <w:r w:rsidR="00704189">
              <w:rPr>
                <w:rFonts w:ascii="Times New Roman" w:hAnsi="Times New Roman" w:cs="Times New Roman"/>
              </w:rPr>
              <w:t>Mentions</w:t>
            </w:r>
          </w:p>
        </w:tc>
        <w:tc>
          <w:tcPr>
            <w:tcW w:w="3117" w:type="dxa"/>
          </w:tcPr>
          <w:p w14:paraId="64DD831B" w14:textId="77777777" w:rsidR="008222E4" w:rsidRDefault="008222E4" w:rsidP="008231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 or No</w:t>
            </w:r>
          </w:p>
        </w:tc>
        <w:tc>
          <w:tcPr>
            <w:tcW w:w="3117" w:type="dxa"/>
          </w:tcPr>
          <w:p w14:paraId="20FB978D" w14:textId="581B042D" w:rsidR="008222E4" w:rsidRDefault="0074218C" w:rsidP="008231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lusion of</w:t>
            </w:r>
            <w:r w:rsidR="008222E4" w:rsidRPr="00A36B65">
              <w:rPr>
                <w:rFonts w:ascii="Times New Roman" w:hAnsi="Times New Roman" w:cs="Times New Roman"/>
              </w:rPr>
              <w:t xml:space="preserve"> </w:t>
            </w:r>
            <w:r w:rsidR="00704189">
              <w:rPr>
                <w:rFonts w:ascii="Times New Roman" w:hAnsi="Times New Roman" w:cs="Times New Roman"/>
              </w:rPr>
              <w:t>mention</w:t>
            </w:r>
            <w:r w:rsidR="008222E4" w:rsidRPr="00A36B65">
              <w:rPr>
                <w:rFonts w:ascii="Times New Roman" w:hAnsi="Times New Roman" w:cs="Times New Roman"/>
              </w:rPr>
              <w:t xml:space="preserve"> of the ethical challenges of using DNA testing to re</w:t>
            </w:r>
            <w:r w:rsidR="008222E4">
              <w:rPr>
                <w:rFonts w:ascii="Times New Roman" w:hAnsi="Times New Roman" w:cs="Times New Roman"/>
              </w:rPr>
              <w:t>u</w:t>
            </w:r>
            <w:r w:rsidR="008222E4" w:rsidRPr="00A36B65">
              <w:rPr>
                <w:rFonts w:ascii="Times New Roman" w:hAnsi="Times New Roman" w:cs="Times New Roman"/>
              </w:rPr>
              <w:t>nite families</w:t>
            </w:r>
          </w:p>
        </w:tc>
      </w:tr>
    </w:tbl>
    <w:p w14:paraId="7070FC92" w14:textId="77777777" w:rsidR="00A00D72" w:rsidRDefault="00A00D72">
      <w:pPr>
        <w:rPr>
          <w:rFonts w:ascii="Times New Roman" w:hAnsi="Times New Roman" w:cs="Times New Roman"/>
          <w:b/>
        </w:rPr>
      </w:pPr>
    </w:p>
    <w:p w14:paraId="7D7C11CA" w14:textId="77777777" w:rsidR="00A00D72" w:rsidRDefault="00A00D72" w:rsidP="00A00D7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Rules for coding slant </w:t>
      </w:r>
    </w:p>
    <w:p w14:paraId="1BC380AD" w14:textId="77777777" w:rsidR="00A00D72" w:rsidRDefault="00A00D72" w:rsidP="00A00D7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parate coding of political slant of Tweet and/or Twitter user from the coding of the politically-charged zero-tolerance policy. </w:t>
      </w:r>
    </w:p>
    <w:p w14:paraId="362C1DED" w14:textId="77777777" w:rsidR="00A00D72" w:rsidRDefault="00A00D72" w:rsidP="00A00D72">
      <w:pPr>
        <w:rPr>
          <w:rFonts w:ascii="Times New Roman" w:hAnsi="Times New Roman" w:cs="Times New Roman"/>
          <w:b/>
        </w:rPr>
      </w:pPr>
    </w:p>
    <w:p w14:paraId="5584E5F6" w14:textId="77777777" w:rsidR="00A00D72" w:rsidRDefault="00A00D72" w:rsidP="00A00D72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b/>
          <w:i/>
        </w:rPr>
        <w:t>Political Slant of Tweet and/or Twitter user</w:t>
      </w:r>
    </w:p>
    <w:p w14:paraId="6676F88A" w14:textId="77777777" w:rsidR="00A00D72" w:rsidRDefault="00A00D72" w:rsidP="00A00D7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cus primarily on the aspects of a Tweet that are visible to a user scrolling through a timeline (a chronological compilation of a Twitter user’s Tweets) to code for slant. </w:t>
      </w:r>
    </w:p>
    <w:p w14:paraId="7D29AEBB" w14:textId="77777777" w:rsidR="00A00D72" w:rsidRDefault="00A00D72" w:rsidP="00A00D72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ive less weight to aspects of the Tweet that would require a user to click through.</w:t>
      </w:r>
    </w:p>
    <w:p w14:paraId="43212BA7" w14:textId="77777777" w:rsidR="00A00D72" w:rsidRDefault="00A00D72" w:rsidP="00A00D7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se online bias checkers to help determine slant of news organizations that Tweet, but do not automatically code a Tweet/Twitter user according to the slant of the news sources shared.</w:t>
      </w:r>
    </w:p>
    <w:p w14:paraId="6A9478E9" w14:textId="76EA3902" w:rsidR="00A00D72" w:rsidRDefault="00A00D72" w:rsidP="00A00D7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de Twitter users according to explicit</w:t>
      </w:r>
      <w:r w:rsidR="00E23C7F">
        <w:rPr>
          <w:rFonts w:ascii="Times New Roman" w:hAnsi="Times New Roman" w:cs="Times New Roman"/>
        </w:rPr>
        <w:t>ly expressed</w:t>
      </w:r>
      <w:r>
        <w:rPr>
          <w:rFonts w:ascii="Times New Roman" w:hAnsi="Times New Roman" w:cs="Times New Roman"/>
        </w:rPr>
        <w:t xml:space="preserve"> political affiliations (</w:t>
      </w:r>
      <w:r w:rsidR="009A04A9">
        <w:rPr>
          <w:rFonts w:ascii="Times New Roman" w:hAnsi="Times New Roman" w:cs="Times New Roman"/>
        </w:rPr>
        <w:t xml:space="preserve">e.g., </w:t>
      </w:r>
      <w:r>
        <w:rPr>
          <w:rFonts w:ascii="Times New Roman" w:hAnsi="Times New Roman" w:cs="Times New Roman"/>
        </w:rPr>
        <w:t>independent, conservative) where possible.</w:t>
      </w:r>
    </w:p>
    <w:p w14:paraId="5CEF7B47" w14:textId="77777777" w:rsidR="00A00D72" w:rsidRDefault="00A00D72" w:rsidP="00A00D7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ke into consideration the content of a news source headline within a Tweet, but do not rely solely on the content of linked articles to code for political slant.</w:t>
      </w:r>
    </w:p>
    <w:p w14:paraId="6A593D90" w14:textId="77777777" w:rsidR="00A00D72" w:rsidRDefault="00A00D72" w:rsidP="00A00D7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 to simply “the government” is insufficient to determine political slant.</w:t>
      </w:r>
    </w:p>
    <w:p w14:paraId="7C9BB74B" w14:textId="77777777" w:rsidR="00A00D72" w:rsidRDefault="00A00D72" w:rsidP="00A00D72">
      <w:pPr>
        <w:rPr>
          <w:rFonts w:ascii="Times New Roman" w:hAnsi="Times New Roman" w:cs="Times New Roman"/>
        </w:rPr>
      </w:pPr>
    </w:p>
    <w:p w14:paraId="7CD3AD5B" w14:textId="77777777" w:rsidR="00A00D72" w:rsidRDefault="00A00D72" w:rsidP="00A00D7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i/>
        </w:rPr>
        <w:t>DNA Slant of Tweet and/or Twitter user</w:t>
      </w:r>
    </w:p>
    <w:p w14:paraId="5FAE78AA" w14:textId="77777777" w:rsidR="00A00D72" w:rsidRDefault="00A00D72" w:rsidP="00A00D7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weets that are coded for DNA slant should explicitly address the use of DNA and offer an opinion.</w:t>
      </w:r>
    </w:p>
    <w:p w14:paraId="4357EE4B" w14:textId="77777777" w:rsidR="00A00D72" w:rsidRDefault="00A00D72" w:rsidP="00A00D72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weets that merely report </w:t>
      </w:r>
      <w:r>
        <w:rPr>
          <w:rFonts w:ascii="Times New Roman" w:hAnsi="Times New Roman" w:cs="Times New Roman"/>
          <w:i/>
        </w:rPr>
        <w:t>that</w:t>
      </w:r>
      <w:r>
        <w:rPr>
          <w:rFonts w:ascii="Times New Roman" w:hAnsi="Times New Roman" w:cs="Times New Roman"/>
        </w:rPr>
        <w:t xml:space="preserve"> DNA is being used will be coded as neutral.</w:t>
      </w:r>
    </w:p>
    <w:p w14:paraId="1F5D999A" w14:textId="3FFD1341" w:rsidR="00A00D72" w:rsidRDefault="00A00D72" w:rsidP="00A00D7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erb choice when reporting on DNA testing, either in the text of a Tweet or in the headline of a shared article, can and should be used to code for slant; e.</w:t>
      </w:r>
      <w:r w:rsidR="00C90FAB">
        <w:rPr>
          <w:rFonts w:ascii="Times New Roman" w:hAnsi="Times New Roman" w:cs="Times New Roman"/>
        </w:rPr>
        <w:t>g.</w:t>
      </w:r>
      <w:r>
        <w:rPr>
          <w:rFonts w:ascii="Times New Roman" w:hAnsi="Times New Roman" w:cs="Times New Roman"/>
        </w:rPr>
        <w:t>, phras</w:t>
      </w:r>
      <w:r w:rsidR="00260C9A">
        <w:rPr>
          <w:rFonts w:ascii="Times New Roman" w:hAnsi="Times New Roman" w:cs="Times New Roman"/>
        </w:rPr>
        <w:t xml:space="preserve">ing such as DNA testing will be done </w:t>
      </w:r>
      <w:r>
        <w:rPr>
          <w:rFonts w:ascii="Times New Roman" w:hAnsi="Times New Roman" w:cs="Times New Roman"/>
        </w:rPr>
        <w:t xml:space="preserve">“to help” will generally result in a </w:t>
      </w:r>
      <w:r w:rsidR="00C768FC"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/>
        </w:rPr>
        <w:t>F</w:t>
      </w:r>
      <w:r w:rsidR="00C768FC">
        <w:rPr>
          <w:rFonts w:ascii="Times New Roman" w:hAnsi="Times New Roman" w:cs="Times New Roman"/>
        </w:rPr>
        <w:t>or”</w:t>
      </w:r>
      <w:r>
        <w:rPr>
          <w:rFonts w:ascii="Times New Roman" w:hAnsi="Times New Roman" w:cs="Times New Roman"/>
        </w:rPr>
        <w:t xml:space="preserve"> code.</w:t>
      </w:r>
    </w:p>
    <w:p w14:paraId="64DA6111" w14:textId="77777777" w:rsidR="00A00D72" w:rsidRDefault="00A00D72" w:rsidP="00A00D7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pecial cases:</w:t>
      </w:r>
    </w:p>
    <w:p w14:paraId="28CAA4E4" w14:textId="6AD8815F" w:rsidR="00A00D72" w:rsidRDefault="00A00D72" w:rsidP="00A00D72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general, Tweets that object to migrants </w:t>
      </w:r>
      <w:r>
        <w:rPr>
          <w:rFonts w:ascii="Times New Roman" w:hAnsi="Times New Roman" w:cs="Times New Roman"/>
          <w:i/>
        </w:rPr>
        <w:t>paying</w:t>
      </w:r>
      <w:r>
        <w:rPr>
          <w:rFonts w:ascii="Times New Roman" w:hAnsi="Times New Roman" w:cs="Times New Roman"/>
        </w:rPr>
        <w:t xml:space="preserve"> for DNA tests will be coded as </w:t>
      </w:r>
      <w:r w:rsidR="00C768FC"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/>
        </w:rPr>
        <w:t>N</w:t>
      </w:r>
      <w:r w:rsidR="00C768FC"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/>
        </w:rPr>
        <w:t xml:space="preserve"> for DNA slant.</w:t>
      </w:r>
    </w:p>
    <w:p w14:paraId="01247EE5" w14:textId="77777777" w:rsidR="00A00D72" w:rsidRDefault="00A00D72" w:rsidP="00A00D72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weets that are for DNA testing </w:t>
      </w:r>
      <w:r>
        <w:rPr>
          <w:rFonts w:ascii="Times New Roman" w:hAnsi="Times New Roman" w:cs="Times New Roman"/>
          <w:i/>
        </w:rPr>
        <w:t xml:space="preserve">only </w:t>
      </w:r>
      <w:r>
        <w:rPr>
          <w:rFonts w:ascii="Times New Roman" w:hAnsi="Times New Roman" w:cs="Times New Roman"/>
        </w:rPr>
        <w:t>with stringent restrictions are generally coded as A for DNA slant.</w:t>
      </w:r>
    </w:p>
    <w:p w14:paraId="7024D647" w14:textId="77777777" w:rsidR="00A00D72" w:rsidRDefault="00A00D72" w:rsidP="00A00D72">
      <w:pPr>
        <w:pStyle w:val="ListParagraph"/>
        <w:numPr>
          <w:ilvl w:val="1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weets that call the use of DNA a “last resort” should be evaluated on a case-by-case basis.</w:t>
      </w:r>
    </w:p>
    <w:p w14:paraId="503D5FBF" w14:textId="77777777" w:rsidR="00A00D72" w:rsidRDefault="00A00D72" w:rsidP="00A00D72">
      <w:pPr>
        <w:rPr>
          <w:rFonts w:ascii="Times New Roman" w:hAnsi="Times New Roman" w:cs="Times New Roman"/>
          <w:b/>
        </w:rPr>
      </w:pPr>
    </w:p>
    <w:p w14:paraId="5D8F14CD" w14:textId="77777777" w:rsidR="00A00D72" w:rsidRDefault="00A00D72" w:rsidP="00A00D7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i/>
        </w:rPr>
        <w:t>Zero Tolerance Slant of Tweet and/or Twitter user</w:t>
      </w:r>
    </w:p>
    <w:p w14:paraId="551DE453" w14:textId="77777777" w:rsidR="00A00D72" w:rsidRDefault="00A00D72" w:rsidP="00A00D7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sociation with Republican or Democratic parties alone does not indicate pro- or anti- zero-tolerance stance.</w:t>
      </w:r>
    </w:p>
    <w:p w14:paraId="1F5C11EE" w14:textId="06CB6F40" w:rsidR="00DE2E22" w:rsidRPr="009921D1" w:rsidRDefault="00A00D72" w:rsidP="009921D1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pro-family separation stance will be counted as a pro-zero tolerance stance, but an anti-family separation stance cannot be assumed to be an anti-zero tolerance stance.</w:t>
      </w:r>
    </w:p>
    <w:p w14:paraId="698FA3FF" w14:textId="1AE13F7E" w:rsidR="00031CEF" w:rsidRDefault="00031CEF" w:rsidP="00CB710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7"/>
        <w:gridCol w:w="6098"/>
      </w:tblGrid>
      <w:tr w:rsidR="00ED2A4F" w14:paraId="1EB95D00" w14:textId="77777777" w:rsidTr="00EF213E">
        <w:tc>
          <w:tcPr>
            <w:tcW w:w="3077" w:type="dxa"/>
          </w:tcPr>
          <w:p w14:paraId="1C19F65A" w14:textId="77777777" w:rsidR="00ED2A4F" w:rsidRPr="00485869" w:rsidRDefault="00ED2A4F" w:rsidP="00EF213E">
            <w:pPr>
              <w:rPr>
                <w:rFonts w:ascii="Times New Roman" w:hAnsi="Times New Roman" w:cs="Times New Roman"/>
                <w:b/>
              </w:rPr>
            </w:pPr>
            <w:r w:rsidRPr="00485869">
              <w:rPr>
                <w:rFonts w:ascii="Times New Roman" w:hAnsi="Times New Roman" w:cs="Times New Roman"/>
                <w:b/>
              </w:rPr>
              <w:t>SLANT</w:t>
            </w:r>
          </w:p>
        </w:tc>
        <w:tc>
          <w:tcPr>
            <w:tcW w:w="6098" w:type="dxa"/>
          </w:tcPr>
          <w:p w14:paraId="2B0CA241" w14:textId="77777777" w:rsidR="00ED2A4F" w:rsidRPr="00485869" w:rsidRDefault="00ED2A4F" w:rsidP="00EF213E">
            <w:pPr>
              <w:rPr>
                <w:rFonts w:ascii="Times New Roman" w:hAnsi="Times New Roman" w:cs="Times New Roman"/>
                <w:b/>
              </w:rPr>
            </w:pPr>
            <w:r w:rsidRPr="00485869">
              <w:rPr>
                <w:rFonts w:ascii="Times New Roman" w:hAnsi="Times New Roman" w:cs="Times New Roman"/>
                <w:b/>
              </w:rPr>
              <w:t>CODE</w:t>
            </w:r>
            <w:r>
              <w:rPr>
                <w:rFonts w:ascii="Times New Roman" w:hAnsi="Times New Roman" w:cs="Times New Roman"/>
                <w:b/>
              </w:rPr>
              <w:t xml:space="preserve"> AND DESCRIPTION</w:t>
            </w:r>
          </w:p>
        </w:tc>
      </w:tr>
      <w:tr w:rsidR="00ED2A4F" w14:paraId="0992C8A8" w14:textId="77777777" w:rsidTr="00EF213E">
        <w:tc>
          <w:tcPr>
            <w:tcW w:w="3077" w:type="dxa"/>
          </w:tcPr>
          <w:p w14:paraId="4831841E" w14:textId="77777777" w:rsidR="00ED2A4F" w:rsidRPr="00485869" w:rsidRDefault="00ED2A4F" w:rsidP="00EF213E">
            <w:pPr>
              <w:rPr>
                <w:rFonts w:ascii="Times New Roman" w:hAnsi="Times New Roman" w:cs="Times New Roman"/>
              </w:rPr>
            </w:pPr>
            <w:r w:rsidRPr="00485869">
              <w:rPr>
                <w:rFonts w:ascii="Times New Roman" w:hAnsi="Times New Roman" w:cs="Times New Roman"/>
              </w:rPr>
              <w:t>Political Slant of Tweet</w:t>
            </w:r>
          </w:p>
        </w:tc>
        <w:tc>
          <w:tcPr>
            <w:tcW w:w="6098" w:type="dxa"/>
          </w:tcPr>
          <w:p w14:paraId="2EA658CD" w14:textId="77777777" w:rsidR="00ED2A4F" w:rsidRDefault="00ED2A4F" w:rsidP="00EF213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mocrat</w:t>
            </w:r>
          </w:p>
          <w:p w14:paraId="3EA98B83" w14:textId="32E36DFC" w:rsidR="00ED2A4F" w:rsidRPr="00E72163" w:rsidRDefault="00ED2A4F" w:rsidP="00ED2A4F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b/>
              </w:rPr>
            </w:pPr>
            <w:r w:rsidRPr="00ED27D9"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768FC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weet expresses support for or affiliation with the Democratic party, its head, or multiple members thereof.</w:t>
            </w:r>
          </w:p>
          <w:p w14:paraId="0959EEAB" w14:textId="77777777" w:rsidR="00ED2A4F" w:rsidRDefault="00ED2A4F" w:rsidP="00EF213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publican</w:t>
            </w:r>
          </w:p>
          <w:p w14:paraId="5A25D3F0" w14:textId="2B300FAB" w:rsidR="00ED2A4F" w:rsidRPr="00E72163" w:rsidRDefault="00ED2A4F" w:rsidP="00ED2A4F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b/>
              </w:rPr>
            </w:pPr>
            <w:r w:rsidRPr="00ED27D9"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768FC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weet expresses support for or affiliation with the Republican party, its head, or multiple members thereof.</w:t>
            </w:r>
          </w:p>
          <w:p w14:paraId="78407267" w14:textId="77777777" w:rsidR="00ED2A4F" w:rsidRDefault="00ED2A4F" w:rsidP="00EF213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ti-Democrat</w:t>
            </w:r>
          </w:p>
          <w:p w14:paraId="5B71DFEA" w14:textId="4B0BF1EF" w:rsidR="00ED2A4F" w:rsidRPr="00E72163" w:rsidRDefault="00ED2A4F" w:rsidP="00ED2A4F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The </w:t>
            </w:r>
            <w:r w:rsidR="00C768FC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weet expresses disapproval of the Democratic party, its head, or multiple members thereof, without explicitly expressing approval of another party.</w:t>
            </w:r>
          </w:p>
          <w:p w14:paraId="3AA7EFA5" w14:textId="77777777" w:rsidR="00ED2A4F" w:rsidRDefault="00ED2A4F" w:rsidP="00EF213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ti-Republican</w:t>
            </w:r>
          </w:p>
          <w:p w14:paraId="57A16C66" w14:textId="77777777" w:rsidR="00ED2A4F" w:rsidRPr="00E72163" w:rsidRDefault="00ED2A4F" w:rsidP="00ED2A4F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The Twitter user expresses disapproval of the Republican party, its head, or multiple members thereof, without explicitly expressing approval of another party.</w:t>
            </w:r>
          </w:p>
          <w:p w14:paraId="66C86EA0" w14:textId="77777777" w:rsidR="00ED2A4F" w:rsidRDefault="00ED2A4F" w:rsidP="00EF213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eutral</w:t>
            </w:r>
          </w:p>
          <w:p w14:paraId="32D3FCB7" w14:textId="0EE814C6" w:rsidR="00ED2A4F" w:rsidRPr="00E72163" w:rsidRDefault="00C768FC" w:rsidP="00C768F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a) </w:t>
            </w:r>
            <w:r w:rsidR="00ED2A4F">
              <w:rPr>
                <w:rFonts w:ascii="Times New Roman" w:hAnsi="Times New Roman" w:cs="Times New Roman"/>
              </w:rPr>
              <w:t>Maintains an explicitly neutral stance</w:t>
            </w:r>
            <w:r>
              <w:rPr>
                <w:rFonts w:ascii="Times New Roman" w:hAnsi="Times New Roman" w:cs="Times New Roman"/>
              </w:rPr>
              <w:t>; or (b) d</w:t>
            </w:r>
            <w:r w:rsidR="00ED2A4F" w:rsidRPr="00E72163">
              <w:rPr>
                <w:rFonts w:ascii="Times New Roman" w:hAnsi="Times New Roman" w:cs="Times New Roman"/>
              </w:rPr>
              <w:t>oes not address politics</w:t>
            </w:r>
          </w:p>
        </w:tc>
      </w:tr>
      <w:tr w:rsidR="00ED2A4F" w14:paraId="1072B838" w14:textId="77777777" w:rsidTr="00EF213E">
        <w:tc>
          <w:tcPr>
            <w:tcW w:w="3077" w:type="dxa"/>
          </w:tcPr>
          <w:p w14:paraId="5F289624" w14:textId="77777777" w:rsidR="00ED2A4F" w:rsidRPr="00485869" w:rsidRDefault="00ED2A4F" w:rsidP="00EF213E">
            <w:pPr>
              <w:rPr>
                <w:rFonts w:ascii="Times New Roman" w:hAnsi="Times New Roman" w:cs="Times New Roman"/>
              </w:rPr>
            </w:pPr>
            <w:r w:rsidRPr="00485869">
              <w:rPr>
                <w:rFonts w:ascii="Times New Roman" w:hAnsi="Times New Roman" w:cs="Times New Roman"/>
              </w:rPr>
              <w:t>Political Slant of Tw</w:t>
            </w:r>
            <w:r>
              <w:rPr>
                <w:rFonts w:ascii="Times New Roman" w:hAnsi="Times New Roman" w:cs="Times New Roman"/>
              </w:rPr>
              <w:t>itter User</w:t>
            </w:r>
          </w:p>
        </w:tc>
        <w:tc>
          <w:tcPr>
            <w:tcW w:w="6098" w:type="dxa"/>
          </w:tcPr>
          <w:p w14:paraId="3314DD5D" w14:textId="77777777" w:rsidR="00ED2A4F" w:rsidRDefault="00ED2A4F" w:rsidP="00EF213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Democrat </w:t>
            </w:r>
          </w:p>
          <w:p w14:paraId="427CFD0C" w14:textId="77777777" w:rsidR="00ED2A4F" w:rsidRPr="00A82AEC" w:rsidRDefault="00ED2A4F" w:rsidP="00ED2A4F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b/>
              </w:rPr>
            </w:pPr>
            <w:r w:rsidRPr="00ED27D9"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</w:rPr>
              <w:t xml:space="preserve"> Twitter user expresses support for or affiliation with the Democratic party, its head, or multiple members thereof.</w:t>
            </w:r>
          </w:p>
          <w:p w14:paraId="50047B0B" w14:textId="77777777" w:rsidR="00ED2A4F" w:rsidRDefault="00ED2A4F" w:rsidP="00EF213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publican</w:t>
            </w:r>
          </w:p>
          <w:p w14:paraId="56F12BFD" w14:textId="77777777" w:rsidR="00ED2A4F" w:rsidRPr="00A82AEC" w:rsidRDefault="00ED2A4F" w:rsidP="00ED2A4F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b/>
              </w:rPr>
            </w:pPr>
            <w:r w:rsidRPr="00ED27D9"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</w:rPr>
              <w:t xml:space="preserve"> Twitter user expresses support for or affiliation with the Republican party, its head, or multiple members thereof.</w:t>
            </w:r>
          </w:p>
          <w:p w14:paraId="7D315E53" w14:textId="77777777" w:rsidR="00ED2A4F" w:rsidRDefault="00ED2A4F" w:rsidP="00EF213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ti-Democrat</w:t>
            </w:r>
          </w:p>
          <w:p w14:paraId="69FC990D" w14:textId="77777777" w:rsidR="00ED2A4F" w:rsidRPr="00A82AEC" w:rsidRDefault="00ED2A4F" w:rsidP="00ED2A4F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b/>
              </w:rPr>
            </w:pPr>
            <w:r w:rsidRPr="00A82AEC">
              <w:rPr>
                <w:rFonts w:ascii="Times New Roman" w:hAnsi="Times New Roman" w:cs="Times New Roman"/>
              </w:rPr>
              <w:t>The Twitter user expresses disapproval of the Democratic party, its head, or multiple members thereof, without explicitly expressing approval of another party.</w:t>
            </w:r>
          </w:p>
          <w:p w14:paraId="1A886E27" w14:textId="77777777" w:rsidR="00ED2A4F" w:rsidRDefault="00ED2A4F" w:rsidP="00EF213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ti-Republican</w:t>
            </w:r>
          </w:p>
          <w:p w14:paraId="7EF68D41" w14:textId="77777777" w:rsidR="00ED2A4F" w:rsidRPr="00A82AEC" w:rsidRDefault="00ED2A4F" w:rsidP="00ED2A4F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The Twitter user expresses disapproval of the Republican party, its head, or multiple members </w:t>
            </w:r>
            <w:r>
              <w:rPr>
                <w:rFonts w:ascii="Times New Roman" w:hAnsi="Times New Roman" w:cs="Times New Roman"/>
              </w:rPr>
              <w:lastRenderedPageBreak/>
              <w:t>thereof, without explicitly expressing approval of another party.</w:t>
            </w:r>
          </w:p>
          <w:p w14:paraId="5395F491" w14:textId="77777777" w:rsidR="00ED2A4F" w:rsidRDefault="00ED2A4F" w:rsidP="00EF213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servative</w:t>
            </w:r>
          </w:p>
          <w:p w14:paraId="3AD4458E" w14:textId="77777777" w:rsidR="00ED2A4F" w:rsidRDefault="00ED2A4F" w:rsidP="00EF213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iberal / Progressive</w:t>
            </w:r>
          </w:p>
          <w:p w14:paraId="7C7D1B1E" w14:textId="77777777" w:rsidR="00ED2A4F" w:rsidRDefault="00ED2A4F" w:rsidP="00EF213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dependent</w:t>
            </w:r>
          </w:p>
          <w:p w14:paraId="6686597D" w14:textId="3E074D24" w:rsidR="00ED2A4F" w:rsidRPr="00352DF1" w:rsidRDefault="00ED2A4F" w:rsidP="00ED2A4F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352DF1">
              <w:rPr>
                <w:rFonts w:ascii="Times New Roman" w:hAnsi="Times New Roman" w:cs="Times New Roman"/>
              </w:rPr>
              <w:t xml:space="preserve">Use if </w:t>
            </w:r>
            <w:r>
              <w:rPr>
                <w:rFonts w:ascii="Times New Roman" w:hAnsi="Times New Roman" w:cs="Times New Roman"/>
              </w:rPr>
              <w:t xml:space="preserve">Twitter user explicitly identifies </w:t>
            </w:r>
            <w:r w:rsidR="00C768FC">
              <w:rPr>
                <w:rFonts w:ascii="Times New Roman" w:hAnsi="Times New Roman" w:cs="Times New Roman"/>
              </w:rPr>
              <w:t>as one of these categories</w:t>
            </w:r>
          </w:p>
          <w:p w14:paraId="4B23F989" w14:textId="77777777" w:rsidR="00ED2A4F" w:rsidRDefault="00ED2A4F" w:rsidP="00EF213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eutral</w:t>
            </w:r>
          </w:p>
          <w:p w14:paraId="3ED51AD2" w14:textId="40AA8424" w:rsidR="00ED2A4F" w:rsidRPr="00C768FC" w:rsidRDefault="00C768FC" w:rsidP="00C768F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) Maintains an explicitly neutral stance; or (b) d</w:t>
            </w:r>
            <w:r w:rsidRPr="00E72163">
              <w:rPr>
                <w:rFonts w:ascii="Times New Roman" w:hAnsi="Times New Roman" w:cs="Times New Roman"/>
              </w:rPr>
              <w:t>oes not address politics</w:t>
            </w:r>
          </w:p>
        </w:tc>
      </w:tr>
      <w:tr w:rsidR="00C55F6D" w14:paraId="4F21EE48" w14:textId="77777777" w:rsidTr="00EF213E">
        <w:tc>
          <w:tcPr>
            <w:tcW w:w="3077" w:type="dxa"/>
          </w:tcPr>
          <w:p w14:paraId="3FB51C69" w14:textId="1F04889A" w:rsidR="00C55F6D" w:rsidRPr="00485869" w:rsidRDefault="00C55F6D" w:rsidP="00EF21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Combined </w:t>
            </w:r>
            <w:r w:rsidRPr="00485869">
              <w:rPr>
                <w:rFonts w:ascii="Times New Roman" w:hAnsi="Times New Roman" w:cs="Times New Roman"/>
              </w:rPr>
              <w:t>Political Slant of Tw</w:t>
            </w:r>
            <w:r>
              <w:rPr>
                <w:rFonts w:ascii="Times New Roman" w:hAnsi="Times New Roman" w:cs="Times New Roman"/>
              </w:rPr>
              <w:t>itter User and Tweet</w:t>
            </w:r>
          </w:p>
        </w:tc>
        <w:tc>
          <w:tcPr>
            <w:tcW w:w="6098" w:type="dxa"/>
          </w:tcPr>
          <w:p w14:paraId="51F01162" w14:textId="02A1326B" w:rsidR="00C55F6D" w:rsidRDefault="00C55F6D" w:rsidP="00C55F6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iberal</w:t>
            </w:r>
          </w:p>
          <w:p w14:paraId="431D5CE5" w14:textId="39273705" w:rsidR="00C55F6D" w:rsidRPr="00C55F6D" w:rsidRDefault="001C6F54" w:rsidP="00C55F6D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Both t</w:t>
            </w:r>
            <w:r w:rsidR="00C55F6D" w:rsidRPr="00ED27D9">
              <w:rPr>
                <w:rFonts w:ascii="Times New Roman" w:hAnsi="Times New Roman" w:cs="Times New Roman"/>
              </w:rPr>
              <w:t>he</w:t>
            </w:r>
            <w:r w:rsidR="00C55F6D">
              <w:rPr>
                <w:rFonts w:ascii="Times New Roman" w:hAnsi="Times New Roman" w:cs="Times New Roman"/>
              </w:rPr>
              <w:t xml:space="preserve"> Twitter user and Tweet are coded as anti-Republican or Democrat</w:t>
            </w:r>
            <w:r>
              <w:rPr>
                <w:rFonts w:ascii="Times New Roman" w:hAnsi="Times New Roman" w:cs="Times New Roman"/>
              </w:rPr>
              <w:t xml:space="preserve"> (or Twitter user is Liberal/Progressive)</w:t>
            </w:r>
          </w:p>
          <w:p w14:paraId="1BC7E47E" w14:textId="30768599" w:rsidR="00C55F6D" w:rsidRPr="00C55F6D" w:rsidRDefault="00C55F6D" w:rsidP="00C55F6D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b/>
              </w:rPr>
            </w:pPr>
            <w:r w:rsidRPr="00ED27D9"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</w:rPr>
              <w:t xml:space="preserve"> Twitter user is coded as anti-Republican</w:t>
            </w:r>
            <w:r w:rsidR="001C6F5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Democrat</w:t>
            </w:r>
            <w:r w:rsidR="001C6F54">
              <w:rPr>
                <w:rFonts w:ascii="Times New Roman" w:hAnsi="Times New Roman" w:cs="Times New Roman"/>
              </w:rPr>
              <w:t>, or Liberal/Progressive</w:t>
            </w:r>
            <w:r>
              <w:rPr>
                <w:rFonts w:ascii="Times New Roman" w:hAnsi="Times New Roman" w:cs="Times New Roman"/>
              </w:rPr>
              <w:t xml:space="preserve"> and the Tweet is neutral</w:t>
            </w:r>
          </w:p>
          <w:p w14:paraId="5E95760F" w14:textId="4DEFFCB2" w:rsidR="00C55F6D" w:rsidRPr="00C55F6D" w:rsidRDefault="00C55F6D" w:rsidP="00C55F6D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b/>
              </w:rPr>
            </w:pPr>
            <w:r w:rsidRPr="00ED27D9"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</w:rPr>
              <w:t xml:space="preserve"> Tweet is coded as anti-Republican or Democrat and the Twitter user is neutral</w:t>
            </w:r>
          </w:p>
          <w:p w14:paraId="35A8B0C5" w14:textId="0ABE28C3" w:rsidR="00C55F6D" w:rsidRPr="00C55F6D" w:rsidRDefault="00C55F6D" w:rsidP="00C55F6D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C55F6D"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</w:rPr>
              <w:t xml:space="preserve"> Twitter user is coded as Independent and the Tweet is coded as anti-Republican or Democrat</w:t>
            </w:r>
          </w:p>
          <w:p w14:paraId="4A14AF04" w14:textId="4EF80440" w:rsidR="00C55F6D" w:rsidRDefault="00C55F6D" w:rsidP="00C55F6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servative</w:t>
            </w:r>
          </w:p>
          <w:p w14:paraId="4E2D3769" w14:textId="3C2E6A20" w:rsidR="00C55F6D" w:rsidRPr="00C55F6D" w:rsidRDefault="001C6F54" w:rsidP="00C55F6D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Both t</w:t>
            </w:r>
            <w:r w:rsidR="00C55F6D" w:rsidRPr="00ED27D9">
              <w:rPr>
                <w:rFonts w:ascii="Times New Roman" w:hAnsi="Times New Roman" w:cs="Times New Roman"/>
              </w:rPr>
              <w:t>he</w:t>
            </w:r>
            <w:r w:rsidR="00C55F6D">
              <w:rPr>
                <w:rFonts w:ascii="Times New Roman" w:hAnsi="Times New Roman" w:cs="Times New Roman"/>
              </w:rPr>
              <w:t xml:space="preserve"> Twitter user and Tweet are coded as anti- Democrat or Republican</w:t>
            </w:r>
            <w:r>
              <w:rPr>
                <w:rFonts w:ascii="Times New Roman" w:hAnsi="Times New Roman" w:cs="Times New Roman"/>
              </w:rPr>
              <w:t xml:space="preserve"> (or Twitter user is Conservative)</w:t>
            </w:r>
          </w:p>
          <w:p w14:paraId="37B3A657" w14:textId="5BAA2AAF" w:rsidR="00C55F6D" w:rsidRPr="00C55F6D" w:rsidRDefault="00C55F6D" w:rsidP="00C55F6D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b/>
              </w:rPr>
            </w:pPr>
            <w:r w:rsidRPr="00ED27D9"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</w:rPr>
              <w:t xml:space="preserve"> Twitter user is coded as anti-Democrat</w:t>
            </w:r>
            <w:r w:rsidR="001C6F5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epublican</w:t>
            </w:r>
            <w:r w:rsidR="001C6F54">
              <w:rPr>
                <w:rFonts w:ascii="Times New Roman" w:hAnsi="Times New Roman" w:cs="Times New Roman"/>
              </w:rPr>
              <w:t>, or Conservative</w:t>
            </w:r>
            <w:r>
              <w:rPr>
                <w:rFonts w:ascii="Times New Roman" w:hAnsi="Times New Roman" w:cs="Times New Roman"/>
              </w:rPr>
              <w:t xml:space="preserve"> and the Tweet is neutral</w:t>
            </w:r>
          </w:p>
          <w:p w14:paraId="0201205D" w14:textId="2A346C58" w:rsidR="00C55F6D" w:rsidRPr="00C55F6D" w:rsidRDefault="00C55F6D" w:rsidP="00C55F6D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b/>
              </w:rPr>
            </w:pPr>
            <w:r w:rsidRPr="00ED27D9"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</w:rPr>
              <w:t xml:space="preserve"> Tweet is coded as anti-Democrat or Republican and the Twitter user is neutral</w:t>
            </w:r>
          </w:p>
          <w:p w14:paraId="00435194" w14:textId="382D2D9B" w:rsidR="00C55F6D" w:rsidRPr="00C55F6D" w:rsidRDefault="00C55F6D" w:rsidP="00C55F6D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C55F6D"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</w:rPr>
              <w:t xml:space="preserve"> Twitter user is coded as Independent and the Tweet is coded as anti-Democrat or Republican</w:t>
            </w:r>
          </w:p>
          <w:p w14:paraId="717FB142" w14:textId="3AFE18F7" w:rsidR="00C55F6D" w:rsidRDefault="00C55F6D" w:rsidP="00C55F6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eutral</w:t>
            </w:r>
          </w:p>
          <w:p w14:paraId="513AB07F" w14:textId="383B71A5" w:rsidR="00C55F6D" w:rsidRPr="00C55F6D" w:rsidRDefault="00C55F6D" w:rsidP="00C55F6D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b/>
              </w:rPr>
            </w:pPr>
            <w:r w:rsidRPr="00ED27D9"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</w:rPr>
              <w:t xml:space="preserve"> Twitter user and Tweet are coded as neutral</w:t>
            </w:r>
          </w:p>
          <w:p w14:paraId="29C4A378" w14:textId="5B8394B7" w:rsidR="00C55F6D" w:rsidRPr="00C55F6D" w:rsidRDefault="00C55F6D" w:rsidP="00C55F6D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</w:rPr>
            </w:pPr>
            <w:r w:rsidRPr="00C55F6D"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</w:rPr>
              <w:t xml:space="preserve"> Twitter user is coded as Independent and the Tweet is coded as neutral</w:t>
            </w:r>
          </w:p>
          <w:p w14:paraId="49F4E5D7" w14:textId="05362F9B" w:rsidR="00C55F6D" w:rsidRDefault="00C55F6D" w:rsidP="00C55F6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mbiguous</w:t>
            </w:r>
          </w:p>
          <w:p w14:paraId="38DC62F1" w14:textId="59B85710" w:rsidR="00C55F6D" w:rsidRPr="00C55F6D" w:rsidRDefault="00C55F6D" w:rsidP="00C55F6D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The Twitter user is coded as anti-Democrat</w:t>
            </w:r>
            <w:r w:rsidR="001C6F5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Republican</w:t>
            </w:r>
            <w:r w:rsidR="001C6F54">
              <w:rPr>
                <w:rFonts w:ascii="Times New Roman" w:hAnsi="Times New Roman" w:cs="Times New Roman"/>
              </w:rPr>
              <w:t>, or Conservative</w:t>
            </w:r>
            <w:r>
              <w:rPr>
                <w:rFonts w:ascii="Times New Roman" w:hAnsi="Times New Roman" w:cs="Times New Roman"/>
              </w:rPr>
              <w:t xml:space="preserve"> and the Tweet is anti-Republican or Democrat.</w:t>
            </w:r>
          </w:p>
          <w:p w14:paraId="220FB1BA" w14:textId="6D82BBBA" w:rsidR="00C55F6D" w:rsidRPr="00C55F6D" w:rsidRDefault="00C55F6D" w:rsidP="00C55F6D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The Twitter user is coded as anti-Republican</w:t>
            </w:r>
            <w:r w:rsidR="001C6F54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Democrat</w:t>
            </w:r>
            <w:r w:rsidR="001C6F54">
              <w:rPr>
                <w:rFonts w:ascii="Times New Roman" w:hAnsi="Times New Roman" w:cs="Times New Roman"/>
              </w:rPr>
              <w:t>, or Liberal/Progressive</w:t>
            </w:r>
            <w:r>
              <w:rPr>
                <w:rFonts w:ascii="Times New Roman" w:hAnsi="Times New Roman" w:cs="Times New Roman"/>
              </w:rPr>
              <w:t xml:space="preserve"> and the Tweet is anti-Democrat or Republican.</w:t>
            </w:r>
          </w:p>
        </w:tc>
      </w:tr>
      <w:tr w:rsidR="00ED2A4F" w14:paraId="4349CB79" w14:textId="77777777" w:rsidTr="00EF213E">
        <w:tc>
          <w:tcPr>
            <w:tcW w:w="3077" w:type="dxa"/>
          </w:tcPr>
          <w:p w14:paraId="1C11EC3A" w14:textId="77777777" w:rsidR="00ED2A4F" w:rsidRPr="00485869" w:rsidRDefault="00ED2A4F" w:rsidP="00EF213E">
            <w:pPr>
              <w:rPr>
                <w:rFonts w:ascii="Times New Roman" w:hAnsi="Times New Roman" w:cs="Times New Roman"/>
              </w:rPr>
            </w:pPr>
            <w:r w:rsidRPr="00485869">
              <w:rPr>
                <w:rFonts w:ascii="Times New Roman" w:hAnsi="Times New Roman" w:cs="Times New Roman"/>
              </w:rPr>
              <w:t>DNA</w:t>
            </w:r>
            <w:r>
              <w:rPr>
                <w:rFonts w:ascii="Times New Roman" w:hAnsi="Times New Roman" w:cs="Times New Roman"/>
              </w:rPr>
              <w:t xml:space="preserve"> Slant of Tweet or Twitter User</w:t>
            </w:r>
          </w:p>
        </w:tc>
        <w:tc>
          <w:tcPr>
            <w:tcW w:w="6098" w:type="dxa"/>
          </w:tcPr>
          <w:p w14:paraId="76A0232A" w14:textId="77777777" w:rsidR="00ED2A4F" w:rsidRDefault="00ED2A4F" w:rsidP="00EF213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or</w:t>
            </w:r>
          </w:p>
          <w:p w14:paraId="78720800" w14:textId="77777777" w:rsidR="00ED2A4F" w:rsidRPr="00352DF1" w:rsidRDefault="00ED2A4F" w:rsidP="00ED2A4F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b/>
              </w:rPr>
            </w:pPr>
            <w:r w:rsidRPr="005639BF">
              <w:rPr>
                <w:rFonts w:ascii="Times New Roman" w:hAnsi="Times New Roman" w:cs="Times New Roman"/>
              </w:rPr>
              <w:t>Explicitly supports or</w:t>
            </w:r>
            <w:r>
              <w:rPr>
                <w:rFonts w:ascii="Times New Roman" w:hAnsi="Times New Roman" w:cs="Times New Roman"/>
              </w:rPr>
              <w:t xml:space="preserve"> has a positive tone towards the use of DNA in immigration contexts</w:t>
            </w:r>
            <w:r>
              <w:rPr>
                <w:rFonts w:ascii="Times New Roman" w:hAnsi="Times New Roman" w:cs="Times New Roman"/>
              </w:rPr>
              <w:t>.</w:t>
            </w:r>
          </w:p>
          <w:p w14:paraId="49A9F10B" w14:textId="77777777" w:rsidR="00ED2A4F" w:rsidRDefault="00ED2A4F" w:rsidP="00EF213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Against</w:t>
            </w:r>
          </w:p>
          <w:p w14:paraId="17911561" w14:textId="61ED1F26" w:rsidR="00ED2A4F" w:rsidRPr="00352DF1" w:rsidRDefault="00ED2A4F" w:rsidP="00ED2A4F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Explicitly supports or has a positive tone towards the use of DNA in immigration contexts</w:t>
            </w:r>
          </w:p>
          <w:p w14:paraId="33EDF0AC" w14:textId="77777777" w:rsidR="00ED2A4F" w:rsidRDefault="00ED2A4F" w:rsidP="00EF213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eutral</w:t>
            </w:r>
          </w:p>
          <w:p w14:paraId="326762E5" w14:textId="270EB385" w:rsidR="00ED2A4F" w:rsidRPr="00352DF1" w:rsidRDefault="00C768FC" w:rsidP="00C768FC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) Maintains an explicitly neutral stance; or (b) d</w:t>
            </w:r>
            <w:r w:rsidRPr="00E72163">
              <w:rPr>
                <w:rFonts w:ascii="Times New Roman" w:hAnsi="Times New Roman" w:cs="Times New Roman"/>
              </w:rPr>
              <w:t>oes not address politics</w:t>
            </w:r>
          </w:p>
        </w:tc>
      </w:tr>
      <w:tr w:rsidR="00ED2A4F" w14:paraId="2C6CF728" w14:textId="77777777" w:rsidTr="00EF213E">
        <w:tc>
          <w:tcPr>
            <w:tcW w:w="3077" w:type="dxa"/>
          </w:tcPr>
          <w:p w14:paraId="010FCA76" w14:textId="77777777" w:rsidR="00ED2A4F" w:rsidRPr="00485869" w:rsidRDefault="00ED2A4F" w:rsidP="00EF213E">
            <w:pPr>
              <w:rPr>
                <w:rFonts w:ascii="Times New Roman" w:hAnsi="Times New Roman" w:cs="Times New Roman"/>
              </w:rPr>
            </w:pPr>
            <w:r w:rsidRPr="00485869">
              <w:rPr>
                <w:rFonts w:ascii="Times New Roman" w:hAnsi="Times New Roman" w:cs="Times New Roman"/>
              </w:rPr>
              <w:lastRenderedPageBreak/>
              <w:t>Zero</w:t>
            </w:r>
            <w:r>
              <w:rPr>
                <w:rFonts w:ascii="Times New Roman" w:hAnsi="Times New Roman" w:cs="Times New Roman"/>
              </w:rPr>
              <w:t xml:space="preserve"> Tolerance Slant</w:t>
            </w:r>
          </w:p>
        </w:tc>
        <w:tc>
          <w:tcPr>
            <w:tcW w:w="6098" w:type="dxa"/>
          </w:tcPr>
          <w:p w14:paraId="55D6BAC0" w14:textId="77777777" w:rsidR="00ED2A4F" w:rsidRDefault="00ED2A4F" w:rsidP="00EF213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or</w:t>
            </w:r>
          </w:p>
          <w:p w14:paraId="29C74632" w14:textId="60D0D982" w:rsidR="00ED2A4F" w:rsidRPr="00352DF1" w:rsidRDefault="00ED2A4F" w:rsidP="00ED2A4F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b/>
              </w:rPr>
            </w:pPr>
            <w:r w:rsidRPr="007D78F1">
              <w:rPr>
                <w:rFonts w:ascii="Times New Roman" w:hAnsi="Times New Roman" w:cs="Times New Roman"/>
              </w:rPr>
              <w:t>Expl</w:t>
            </w:r>
            <w:r>
              <w:rPr>
                <w:rFonts w:ascii="Times New Roman" w:hAnsi="Times New Roman" w:cs="Times New Roman"/>
              </w:rPr>
              <w:t>icitly supports the zero</w:t>
            </w:r>
            <w:r w:rsidR="009A04A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tolerance policy </w:t>
            </w:r>
            <w:r w:rsidRPr="00235C64">
              <w:rPr>
                <w:rFonts w:ascii="Times New Roman" w:hAnsi="Times New Roman" w:cs="Times New Roman"/>
              </w:rPr>
              <w:t>or family separation or</w:t>
            </w:r>
            <w:r>
              <w:rPr>
                <w:rFonts w:ascii="Times New Roman" w:hAnsi="Times New Roman" w:cs="Times New Roman"/>
              </w:rPr>
              <w:t xml:space="preserve"> expresses support for stronger restrictions on immigration overall</w:t>
            </w:r>
          </w:p>
          <w:p w14:paraId="5CDCC76D" w14:textId="77777777" w:rsidR="00ED2A4F" w:rsidRDefault="00ED2A4F" w:rsidP="00EF213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gainst</w:t>
            </w:r>
          </w:p>
          <w:p w14:paraId="1CDB8395" w14:textId="47352EDC" w:rsidR="00ED2A4F" w:rsidRPr="00352DF1" w:rsidRDefault="00ED2A4F" w:rsidP="00ED2A4F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b/>
              </w:rPr>
            </w:pPr>
            <w:r w:rsidRPr="00352DF1">
              <w:rPr>
                <w:rFonts w:ascii="Times New Roman" w:hAnsi="Times New Roman" w:cs="Times New Roman"/>
              </w:rPr>
              <w:t>Explicitly opposes the zero</w:t>
            </w:r>
            <w:r w:rsidR="009A04A9">
              <w:rPr>
                <w:rFonts w:ascii="Times New Roman" w:hAnsi="Times New Roman" w:cs="Times New Roman"/>
              </w:rPr>
              <w:t>-</w:t>
            </w:r>
            <w:r w:rsidRPr="00352DF1">
              <w:rPr>
                <w:rFonts w:ascii="Times New Roman" w:hAnsi="Times New Roman" w:cs="Times New Roman"/>
              </w:rPr>
              <w:t>tolerance policy or expresses support for stronger rights for immigrants</w:t>
            </w:r>
          </w:p>
          <w:p w14:paraId="2C539C95" w14:textId="77777777" w:rsidR="00ED2A4F" w:rsidRDefault="00ED2A4F" w:rsidP="00EF213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eutral</w:t>
            </w:r>
          </w:p>
          <w:p w14:paraId="1ACC5887" w14:textId="6AD92288" w:rsidR="00ED2A4F" w:rsidRPr="00352DF1" w:rsidRDefault="00C768FC" w:rsidP="00C768FC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) Maintains an explicitly neutral stance; or (b) d</w:t>
            </w:r>
            <w:r w:rsidRPr="00E72163">
              <w:rPr>
                <w:rFonts w:ascii="Times New Roman" w:hAnsi="Times New Roman" w:cs="Times New Roman"/>
              </w:rPr>
              <w:t>oes not address politics</w:t>
            </w:r>
          </w:p>
        </w:tc>
      </w:tr>
    </w:tbl>
    <w:p w14:paraId="601ABAE0" w14:textId="77777777" w:rsidR="007A5173" w:rsidRDefault="007A5173">
      <w:pPr>
        <w:rPr>
          <w:rFonts w:ascii="Times New Roman" w:hAnsi="Times New Roman" w:cs="Times New Roman"/>
          <w:b/>
        </w:rPr>
      </w:pPr>
    </w:p>
    <w:p w14:paraId="7C801530" w14:textId="77777777" w:rsidR="007A5173" w:rsidRDefault="007A5173">
      <w:pPr>
        <w:rPr>
          <w:rFonts w:ascii="Times New Roman" w:hAnsi="Times New Roman" w:cs="Times New Roman"/>
          <w:b/>
        </w:rPr>
      </w:pPr>
    </w:p>
    <w:p w14:paraId="58B9CF44" w14:textId="77777777" w:rsidR="007A5173" w:rsidRDefault="007A5173">
      <w:pPr>
        <w:rPr>
          <w:rFonts w:ascii="Times New Roman" w:hAnsi="Times New Roman" w:cs="Times New Roman"/>
          <w:b/>
        </w:rPr>
      </w:pPr>
    </w:p>
    <w:p w14:paraId="6B515538" w14:textId="77777777" w:rsidR="007A5173" w:rsidRDefault="007A5173">
      <w:pPr>
        <w:rPr>
          <w:rFonts w:ascii="Times New Roman" w:hAnsi="Times New Roman" w:cs="Times New Roman"/>
          <w:b/>
        </w:rPr>
      </w:pPr>
    </w:p>
    <w:p w14:paraId="2A3F264D" w14:textId="77777777" w:rsidR="007A5173" w:rsidRDefault="007A5173">
      <w:pPr>
        <w:rPr>
          <w:rFonts w:ascii="Times New Roman" w:hAnsi="Times New Roman" w:cs="Times New Roman"/>
          <w:b/>
        </w:rPr>
      </w:pPr>
    </w:p>
    <w:p w14:paraId="53AD339C" w14:textId="77777777" w:rsidR="007A5173" w:rsidRDefault="007A5173">
      <w:pPr>
        <w:rPr>
          <w:rFonts w:ascii="Times New Roman" w:hAnsi="Times New Roman" w:cs="Times New Roman"/>
          <w:b/>
        </w:rPr>
      </w:pPr>
    </w:p>
    <w:p w14:paraId="36A1C722" w14:textId="77777777" w:rsidR="007A5173" w:rsidRDefault="007A5173">
      <w:pPr>
        <w:rPr>
          <w:rFonts w:ascii="Times New Roman" w:hAnsi="Times New Roman" w:cs="Times New Roman"/>
          <w:b/>
        </w:rPr>
      </w:pPr>
    </w:p>
    <w:p w14:paraId="7761268F" w14:textId="77777777" w:rsidR="007A5173" w:rsidRDefault="007A5173">
      <w:pPr>
        <w:rPr>
          <w:rFonts w:ascii="Times New Roman" w:hAnsi="Times New Roman" w:cs="Times New Roman"/>
          <w:b/>
        </w:rPr>
      </w:pPr>
    </w:p>
    <w:p w14:paraId="65113987" w14:textId="77777777" w:rsidR="007A5173" w:rsidRPr="00604090" w:rsidRDefault="007A5173">
      <w:pPr>
        <w:rPr>
          <w:rFonts w:ascii="Times New Roman" w:hAnsi="Times New Roman" w:cs="Times New Roman"/>
          <w:b/>
        </w:rPr>
      </w:pPr>
    </w:p>
    <w:sectPr w:rsidR="007A5173" w:rsidRPr="00604090" w:rsidSect="005F34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407C0"/>
    <w:multiLevelType w:val="hybridMultilevel"/>
    <w:tmpl w:val="6272096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0053B2"/>
    <w:multiLevelType w:val="hybridMultilevel"/>
    <w:tmpl w:val="18BC4F06"/>
    <w:lvl w:ilvl="0" w:tplc="B8449406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E56D91"/>
    <w:multiLevelType w:val="hybridMultilevel"/>
    <w:tmpl w:val="642A16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4E4B9B"/>
    <w:multiLevelType w:val="hybridMultilevel"/>
    <w:tmpl w:val="4CDACF86"/>
    <w:lvl w:ilvl="0" w:tplc="348C49D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C55AA8"/>
    <w:multiLevelType w:val="hybridMultilevel"/>
    <w:tmpl w:val="2E086F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843655"/>
    <w:multiLevelType w:val="hybridMultilevel"/>
    <w:tmpl w:val="9DB81B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140A53"/>
    <w:multiLevelType w:val="hybridMultilevel"/>
    <w:tmpl w:val="64685A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943AFE"/>
    <w:multiLevelType w:val="hybridMultilevel"/>
    <w:tmpl w:val="9E9692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9B0B90"/>
    <w:multiLevelType w:val="hybridMultilevel"/>
    <w:tmpl w:val="6B26ED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A16B93"/>
    <w:multiLevelType w:val="hybridMultilevel"/>
    <w:tmpl w:val="E4DC6A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3C556B"/>
    <w:multiLevelType w:val="hybridMultilevel"/>
    <w:tmpl w:val="47A263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306612"/>
    <w:multiLevelType w:val="hybridMultilevel"/>
    <w:tmpl w:val="0D98DD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613745"/>
    <w:multiLevelType w:val="hybridMultilevel"/>
    <w:tmpl w:val="FB6AB0F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60600EB6"/>
    <w:multiLevelType w:val="hybridMultilevel"/>
    <w:tmpl w:val="F9921E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814CF8"/>
    <w:multiLevelType w:val="hybridMultilevel"/>
    <w:tmpl w:val="D88C32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D1388C"/>
    <w:multiLevelType w:val="hybridMultilevel"/>
    <w:tmpl w:val="6272096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F2C0F0C"/>
    <w:multiLevelType w:val="hybridMultilevel"/>
    <w:tmpl w:val="EBB626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1"/>
  </w:num>
  <w:num w:numId="3">
    <w:abstractNumId w:val="7"/>
  </w:num>
  <w:num w:numId="4">
    <w:abstractNumId w:val="12"/>
  </w:num>
  <w:num w:numId="5">
    <w:abstractNumId w:val="6"/>
  </w:num>
  <w:num w:numId="6">
    <w:abstractNumId w:val="16"/>
  </w:num>
  <w:num w:numId="7">
    <w:abstractNumId w:val="10"/>
  </w:num>
  <w:num w:numId="8">
    <w:abstractNumId w:val="9"/>
  </w:num>
  <w:num w:numId="9">
    <w:abstractNumId w:val="15"/>
  </w:num>
  <w:num w:numId="10">
    <w:abstractNumId w:val="0"/>
  </w:num>
  <w:num w:numId="11">
    <w:abstractNumId w:val="5"/>
  </w:num>
  <w:num w:numId="12">
    <w:abstractNumId w:val="3"/>
  </w:num>
  <w:num w:numId="13">
    <w:abstractNumId w:val="1"/>
  </w:num>
  <w:num w:numId="14">
    <w:abstractNumId w:val="4"/>
  </w:num>
  <w:num w:numId="1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3"/>
  </w:num>
  <w:num w:numId="17">
    <w:abstractNumId w:val="14"/>
  </w:num>
  <w:num w:numId="18">
    <w:abstractNumId w:val="2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110"/>
    <w:rsid w:val="00000DD3"/>
    <w:rsid w:val="0001375B"/>
    <w:rsid w:val="000247E5"/>
    <w:rsid w:val="00031CEF"/>
    <w:rsid w:val="000415DC"/>
    <w:rsid w:val="0005050A"/>
    <w:rsid w:val="0006279A"/>
    <w:rsid w:val="0008176C"/>
    <w:rsid w:val="000C7128"/>
    <w:rsid w:val="001130B7"/>
    <w:rsid w:val="00137394"/>
    <w:rsid w:val="00153D74"/>
    <w:rsid w:val="00174966"/>
    <w:rsid w:val="001A45BA"/>
    <w:rsid w:val="001A78F5"/>
    <w:rsid w:val="001C6F54"/>
    <w:rsid w:val="001D754F"/>
    <w:rsid w:val="00200655"/>
    <w:rsid w:val="00203491"/>
    <w:rsid w:val="00210601"/>
    <w:rsid w:val="00253305"/>
    <w:rsid w:val="00254F21"/>
    <w:rsid w:val="00260C9A"/>
    <w:rsid w:val="00261CCB"/>
    <w:rsid w:val="00292FD7"/>
    <w:rsid w:val="00296B60"/>
    <w:rsid w:val="002B62D3"/>
    <w:rsid w:val="002E74FB"/>
    <w:rsid w:val="00307F17"/>
    <w:rsid w:val="003340C3"/>
    <w:rsid w:val="003712C8"/>
    <w:rsid w:val="003A6BAC"/>
    <w:rsid w:val="003C62F1"/>
    <w:rsid w:val="004103A1"/>
    <w:rsid w:val="004477B3"/>
    <w:rsid w:val="004B775C"/>
    <w:rsid w:val="004F06D4"/>
    <w:rsid w:val="005520CC"/>
    <w:rsid w:val="00554261"/>
    <w:rsid w:val="005A3110"/>
    <w:rsid w:val="005F34CB"/>
    <w:rsid w:val="005F5B3D"/>
    <w:rsid w:val="00604090"/>
    <w:rsid w:val="00636E03"/>
    <w:rsid w:val="006E0224"/>
    <w:rsid w:val="006E5DC2"/>
    <w:rsid w:val="00702875"/>
    <w:rsid w:val="00704189"/>
    <w:rsid w:val="0074218C"/>
    <w:rsid w:val="007A5173"/>
    <w:rsid w:val="007C7915"/>
    <w:rsid w:val="007D2FE9"/>
    <w:rsid w:val="007D6A17"/>
    <w:rsid w:val="007D736E"/>
    <w:rsid w:val="007E2498"/>
    <w:rsid w:val="007F14AD"/>
    <w:rsid w:val="00816CAD"/>
    <w:rsid w:val="008222E4"/>
    <w:rsid w:val="00831139"/>
    <w:rsid w:val="008455FD"/>
    <w:rsid w:val="00876BC8"/>
    <w:rsid w:val="00912011"/>
    <w:rsid w:val="00916B72"/>
    <w:rsid w:val="00937958"/>
    <w:rsid w:val="009858B1"/>
    <w:rsid w:val="009921D1"/>
    <w:rsid w:val="009A04A9"/>
    <w:rsid w:val="009D2909"/>
    <w:rsid w:val="00A00D72"/>
    <w:rsid w:val="00A835DE"/>
    <w:rsid w:val="00A8497B"/>
    <w:rsid w:val="00A91F4E"/>
    <w:rsid w:val="00A93ADF"/>
    <w:rsid w:val="00AD09FD"/>
    <w:rsid w:val="00B057A4"/>
    <w:rsid w:val="00B07CAD"/>
    <w:rsid w:val="00B353A1"/>
    <w:rsid w:val="00B64CA8"/>
    <w:rsid w:val="00B73ED9"/>
    <w:rsid w:val="00BC4B09"/>
    <w:rsid w:val="00BD0B93"/>
    <w:rsid w:val="00BF3D6C"/>
    <w:rsid w:val="00C13F02"/>
    <w:rsid w:val="00C2746B"/>
    <w:rsid w:val="00C311FC"/>
    <w:rsid w:val="00C55F6D"/>
    <w:rsid w:val="00C768FC"/>
    <w:rsid w:val="00C90FAB"/>
    <w:rsid w:val="00CB710E"/>
    <w:rsid w:val="00CE2473"/>
    <w:rsid w:val="00D00CFE"/>
    <w:rsid w:val="00D050FA"/>
    <w:rsid w:val="00D41915"/>
    <w:rsid w:val="00D533A6"/>
    <w:rsid w:val="00D81379"/>
    <w:rsid w:val="00DE2E22"/>
    <w:rsid w:val="00E23C7F"/>
    <w:rsid w:val="00E24AF1"/>
    <w:rsid w:val="00E51526"/>
    <w:rsid w:val="00E55A2E"/>
    <w:rsid w:val="00E661D3"/>
    <w:rsid w:val="00E87272"/>
    <w:rsid w:val="00EB623E"/>
    <w:rsid w:val="00EC30DA"/>
    <w:rsid w:val="00EC7B80"/>
    <w:rsid w:val="00ED2A4F"/>
    <w:rsid w:val="00ED69B3"/>
    <w:rsid w:val="00F20ECC"/>
    <w:rsid w:val="00F47FB8"/>
    <w:rsid w:val="00F630B8"/>
    <w:rsid w:val="00FE2967"/>
    <w:rsid w:val="00FF7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67A68"/>
  <w15:chartTrackingRefBased/>
  <w15:docId w15:val="{630BD09F-C418-3C4B-81A2-8D19FC925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9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29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176C"/>
    <w:pPr>
      <w:ind w:left="720"/>
      <w:contextualSpacing/>
    </w:pPr>
    <w:rPr>
      <w:rFonts w:eastAsiaTheme="minorHAnsi"/>
      <w:lang w:eastAsia="en-US"/>
    </w:rPr>
  </w:style>
  <w:style w:type="paragraph" w:styleId="NormalWeb">
    <w:name w:val="Normal (Web)"/>
    <w:basedOn w:val="Normal"/>
    <w:uiPriority w:val="99"/>
    <w:unhideWhenUsed/>
    <w:rsid w:val="00E8727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E2E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2E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2E2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2E2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E22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921D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C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CA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79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7</Pages>
  <Words>1657</Words>
  <Characters>9451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Madden</dc:creator>
  <cp:keywords/>
  <dc:description/>
  <cp:lastModifiedBy>Sara Katsanis</cp:lastModifiedBy>
  <cp:revision>14</cp:revision>
  <dcterms:created xsi:type="dcterms:W3CDTF">2019-04-18T19:21:00Z</dcterms:created>
  <dcterms:modified xsi:type="dcterms:W3CDTF">2019-04-19T17:09:00Z</dcterms:modified>
</cp:coreProperties>
</file>